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3F96EF" w14:textId="77777777" w:rsidR="00F62EDF" w:rsidRDefault="00F62EDF" w:rsidP="00E759E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B950ACA" w14:textId="77777777" w:rsidR="00F62EDF" w:rsidRDefault="00F62EDF" w:rsidP="00F62ED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upplementary material Figure 1.</w:t>
      </w:r>
      <w:proofErr w:type="gramEnd"/>
      <w:r>
        <w:rPr>
          <w:rFonts w:ascii="Times New Roman" w:hAnsi="Times New Roman" w:cs="Times New Roman"/>
          <w:lang w:val="en-US"/>
        </w:rPr>
        <w:t xml:space="preserve"> Visual comparisons of relative carbohydrate, lipid and protein allocation to </w:t>
      </w:r>
      <w:proofErr w:type="spellStart"/>
      <w:r>
        <w:rPr>
          <w:rFonts w:ascii="Times New Roman" w:hAnsi="Times New Roman" w:cs="Times New Roman"/>
          <w:lang w:val="en-US"/>
        </w:rPr>
        <w:t>spermatophore</w:t>
      </w:r>
      <w:proofErr w:type="spellEnd"/>
      <w:r>
        <w:rPr>
          <w:rFonts w:ascii="Times New Roman" w:hAnsi="Times New Roman" w:cs="Times New Roman"/>
          <w:lang w:val="en-US"/>
        </w:rPr>
        <w:t xml:space="preserve"> following changing ratios of </w:t>
      </w:r>
      <w:proofErr w:type="spellStart"/>
      <w:r>
        <w:rPr>
          <w:rFonts w:ascii="Times New Roman" w:hAnsi="Times New Roman" w:cs="Times New Roman"/>
          <w:lang w:val="en-US"/>
        </w:rPr>
        <w:t>protein</w:t>
      </w:r>
      <w:proofErr w:type="gramStart"/>
      <w:r>
        <w:rPr>
          <w:rFonts w:ascii="Times New Roman" w:hAnsi="Times New Roman" w:cs="Times New Roman"/>
          <w:lang w:val="en-US"/>
        </w:rPr>
        <w:t>:carbohydrate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p:c</w:t>
      </w:r>
      <w:proofErr w:type="spellEnd"/>
      <w:r>
        <w:rPr>
          <w:rFonts w:ascii="Times New Roman" w:hAnsi="Times New Roman" w:cs="Times New Roman"/>
          <w:lang w:val="en-US"/>
        </w:rPr>
        <w:t xml:space="preserve">) in the male diet and manipulation of health status (fungus: fungal challenged males; and controls: Tween control, non-viable spores, and non-manipulated) in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Tenebrio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molitor</w:t>
      </w:r>
      <w:proofErr w:type="spellEnd"/>
      <w:r>
        <w:rPr>
          <w:rFonts w:ascii="Times New Roman" w:hAnsi="Times New Roman" w:cs="Times New Roman"/>
          <w:lang w:val="en-US"/>
        </w:rPr>
        <w:t xml:space="preserve"> males.</w:t>
      </w:r>
    </w:p>
    <w:p w14:paraId="2FCBCE8F" w14:textId="77777777" w:rsidR="00F62EDF" w:rsidRDefault="00F62EDF" w:rsidP="00F62EDF">
      <w:pPr>
        <w:spacing w:line="480" w:lineRule="auto"/>
        <w:jc w:val="both"/>
        <w:rPr>
          <w:lang w:val="en-US"/>
        </w:rPr>
      </w:pPr>
    </w:p>
    <w:p w14:paraId="15C652EA" w14:textId="77777777" w:rsidR="00F62EDF" w:rsidRDefault="00F62EDF" w:rsidP="00E759E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1B372813" w14:textId="77777777" w:rsidR="00E759E6" w:rsidRPr="00B24F3A" w:rsidRDefault="00E759E6" w:rsidP="00E759E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D20A72">
        <w:rPr>
          <w:rFonts w:ascii="Times New Roman" w:hAnsi="Times New Roman" w:cs="Times New Roman"/>
          <w:lang w:val="en-US"/>
        </w:rPr>
        <w:t>Table S</w:t>
      </w:r>
      <w:r>
        <w:rPr>
          <w:rFonts w:ascii="Times New Roman" w:hAnsi="Times New Roman" w:cs="Times New Roman"/>
          <w:lang w:val="en-US"/>
        </w:rPr>
        <w:t>1</w:t>
      </w:r>
      <w:r w:rsidRPr="00D20A72">
        <w:rPr>
          <w:rFonts w:ascii="Times New Roman" w:hAnsi="Times New Roman" w:cs="Times New Roman"/>
          <w:lang w:val="en-US"/>
        </w:rPr>
        <w:t xml:space="preserve"> Comparisons of </w:t>
      </w:r>
      <w:r>
        <w:rPr>
          <w:rFonts w:ascii="Times New Roman" w:hAnsi="Times New Roman" w:cs="Times New Roman"/>
          <w:lang w:val="en-US"/>
        </w:rPr>
        <w:t>state of health treatment and its</w:t>
      </w:r>
      <w:r w:rsidRPr="00D20A72">
        <w:rPr>
          <w:rFonts w:ascii="Times New Roman" w:hAnsi="Times New Roman" w:cs="Times New Roman"/>
          <w:lang w:val="en-US"/>
        </w:rPr>
        <w:t xml:space="preserve"> effect on</w:t>
      </w:r>
      <w:r>
        <w:rPr>
          <w:rFonts w:ascii="Times New Roman" w:hAnsi="Times New Roman" w:cs="Times New Roman"/>
          <w:lang w:val="en-US"/>
        </w:rPr>
        <w:t xml:space="preserve"> spermatophores size</w:t>
      </w:r>
      <w:r w:rsidRPr="00D20A72">
        <w:rPr>
          <w:rFonts w:ascii="Times New Roman" w:hAnsi="Times New Roman" w:cs="Times New Roman"/>
          <w:lang w:val="en-US"/>
        </w:rPr>
        <w:t xml:space="preserve"> of </w:t>
      </w:r>
      <w:r w:rsidRPr="00D20A72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D20A72">
        <w:rPr>
          <w:rFonts w:ascii="Times New Roman" w:hAnsi="Times New Roman" w:cs="Times New Roman"/>
          <w:i/>
          <w:lang w:val="en-US"/>
        </w:rPr>
        <w:t>molitor</w:t>
      </w:r>
      <w:proofErr w:type="spellEnd"/>
      <w:r w:rsidRPr="00D20A72">
        <w:rPr>
          <w:rFonts w:ascii="Times New Roman" w:hAnsi="Times New Roman" w:cs="Times New Roman"/>
          <w:lang w:val="en-US"/>
        </w:rPr>
        <w:t xml:space="preserve"> males according to the </w:t>
      </w:r>
      <w:r w:rsidRPr="00395263">
        <w:rPr>
          <w:rFonts w:ascii="Times New Roman" w:hAnsi="Times New Roman" w:cs="Times New Roman"/>
          <w:lang w:val="en-US"/>
        </w:rPr>
        <w:t xml:space="preserve">Least Significant Difference </w:t>
      </w:r>
      <w:r>
        <w:rPr>
          <w:rFonts w:ascii="Times New Roman" w:hAnsi="Times New Roman" w:cs="Times New Roman"/>
          <w:lang w:val="en-US"/>
        </w:rPr>
        <w:t>post-hoc</w:t>
      </w:r>
      <w:r w:rsidRPr="00D20A72">
        <w:rPr>
          <w:rFonts w:ascii="Times New Roman" w:hAnsi="Times New Roman" w:cs="Times New Roman"/>
          <w:lang w:val="en-US"/>
        </w:rPr>
        <w:t xml:space="preserve"> test.</w:t>
      </w:r>
      <w:proofErr w:type="gramEnd"/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271"/>
        <w:gridCol w:w="3969"/>
        <w:gridCol w:w="1123"/>
        <w:gridCol w:w="1134"/>
        <w:gridCol w:w="1134"/>
      </w:tblGrid>
      <w:tr w:rsidR="00E759E6" w:rsidRPr="00B736D3" w14:paraId="2EE86BF2" w14:textId="77777777" w:rsidTr="00523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8" w:space="0" w:color="000000"/>
              <w:bottom w:val="single" w:sz="8" w:space="0" w:color="000000"/>
            </w:tcBorders>
          </w:tcPr>
          <w:p w14:paraId="2E090F5C" w14:textId="77777777" w:rsidR="00E759E6" w:rsidRPr="00B736D3" w:rsidRDefault="00E759E6" w:rsidP="00C70F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et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 w14:paraId="2C9F0794" w14:textId="77777777" w:rsidR="00E759E6" w:rsidRPr="00B736D3" w:rsidRDefault="00E759E6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te of health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</w:tcPr>
          <w:p w14:paraId="6BF2735B" w14:textId="77777777" w:rsidR="00E759E6" w:rsidRPr="00B736D3" w:rsidRDefault="00E759E6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4F406BE9" w14:textId="77777777" w:rsidR="00E759E6" w:rsidRPr="00426869" w:rsidRDefault="00E759E6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75789B3D" w14:textId="77777777" w:rsidR="00E759E6" w:rsidRPr="00B736D3" w:rsidRDefault="00E759E6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E759E6" w:rsidRPr="00B736D3" w14:paraId="108C8D0A" w14:textId="77777777" w:rsidTr="005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8" w:space="0" w:color="000000"/>
            </w:tcBorders>
          </w:tcPr>
          <w:p w14:paraId="2581F543" w14:textId="77777777" w:rsidR="00E759E6" w:rsidRPr="00C71E7D" w:rsidRDefault="00E759E6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80:c0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 w14:paraId="05AAD6B9" w14:textId="77777777" w:rsidR="00E759E6" w:rsidRPr="00B736D3" w:rsidRDefault="00E759E6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Non-</w:t>
            </w:r>
            <w:r w:rsidR="0052344A">
              <w:rPr>
                <w:rFonts w:ascii="Times New Roman" w:hAnsi="Times New Roman" w:cs="Times New Roman"/>
                <w:lang w:val="en-US"/>
              </w:rPr>
              <w:t>manipulated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Fungus</w:t>
            </w:r>
          </w:p>
        </w:tc>
        <w:tc>
          <w:tcPr>
            <w:tcW w:w="1123" w:type="dxa"/>
            <w:tcBorders>
              <w:top w:val="single" w:sz="8" w:space="0" w:color="000000"/>
            </w:tcBorders>
          </w:tcPr>
          <w:p w14:paraId="05FC2059" w14:textId="77777777" w:rsidR="00E759E6" w:rsidRPr="00B736D3" w:rsidRDefault="00E759E6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52344A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34719F18" w14:textId="77777777" w:rsidR="00E759E6" w:rsidRPr="00B736D3" w:rsidRDefault="0052344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05F12E5E" w14:textId="77777777" w:rsidR="00E759E6" w:rsidRPr="0097133E" w:rsidRDefault="00E759E6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133E">
              <w:rPr>
                <w:rFonts w:ascii="Times New Roman" w:hAnsi="Times New Roman" w:cs="Times New Roman"/>
                <w:lang w:val="en-US"/>
              </w:rPr>
              <w:t>0.</w:t>
            </w:r>
            <w:r w:rsidR="0052344A">
              <w:rPr>
                <w:rFonts w:ascii="Times New Roman" w:hAnsi="Times New Roman" w:cs="Times New Roman"/>
                <w:lang w:val="en-US"/>
              </w:rPr>
              <w:t>96</w:t>
            </w:r>
          </w:p>
        </w:tc>
      </w:tr>
      <w:tr w:rsidR="00E759E6" w:rsidRPr="00B736D3" w14:paraId="525532AF" w14:textId="77777777" w:rsidTr="005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B0B77A5" w14:textId="77777777" w:rsidR="00E759E6" w:rsidRPr="00C71E7D" w:rsidRDefault="00E759E6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80:c0</w:t>
            </w:r>
          </w:p>
        </w:tc>
        <w:tc>
          <w:tcPr>
            <w:tcW w:w="3969" w:type="dxa"/>
          </w:tcPr>
          <w:p w14:paraId="01F9EBEF" w14:textId="77777777" w:rsidR="00E759E6" w:rsidRPr="00B736D3" w:rsidRDefault="0052344A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een control</w:t>
            </w:r>
            <w:r w:rsidR="00E759E6" w:rsidRPr="00B736D3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6BDCCE05" w14:textId="77777777" w:rsidR="00E759E6" w:rsidRPr="00B736D3" w:rsidRDefault="0052344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1134" w:type="dxa"/>
          </w:tcPr>
          <w:p w14:paraId="10D87761" w14:textId="77777777" w:rsidR="00E759E6" w:rsidRPr="00B736D3" w:rsidRDefault="0052344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</w:t>
            </w:r>
          </w:p>
        </w:tc>
        <w:tc>
          <w:tcPr>
            <w:tcW w:w="1134" w:type="dxa"/>
          </w:tcPr>
          <w:p w14:paraId="5B687B76" w14:textId="77777777" w:rsidR="00E759E6" w:rsidRPr="00B736D3" w:rsidRDefault="00E759E6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52344A">
              <w:rPr>
                <w:rFonts w:ascii="Times New Roman" w:hAnsi="Times New Roman" w:cs="Times New Roman"/>
                <w:lang w:val="en-US"/>
              </w:rPr>
              <w:t>96</w:t>
            </w:r>
          </w:p>
        </w:tc>
      </w:tr>
      <w:tr w:rsidR="00E759E6" w:rsidRPr="00B736D3" w14:paraId="6A033E92" w14:textId="77777777" w:rsidTr="005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9865518" w14:textId="77777777" w:rsidR="00E759E6" w:rsidRPr="00C71E7D" w:rsidRDefault="00E759E6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80:c0</w:t>
            </w:r>
          </w:p>
        </w:tc>
        <w:tc>
          <w:tcPr>
            <w:tcW w:w="3969" w:type="dxa"/>
          </w:tcPr>
          <w:p w14:paraId="217B3451" w14:textId="77777777" w:rsidR="00E759E6" w:rsidRPr="00B736D3" w:rsidRDefault="00E759E6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 xml:space="preserve">Non-viable spores – </w:t>
            </w:r>
            <w:r w:rsidR="0052344A"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0E92BC8E" w14:textId="77777777" w:rsidR="00E759E6" w:rsidRPr="00B736D3" w:rsidRDefault="00E759E6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52344A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134" w:type="dxa"/>
          </w:tcPr>
          <w:p w14:paraId="2E583EBF" w14:textId="77777777" w:rsidR="00E759E6" w:rsidRPr="00B736D3" w:rsidRDefault="0052344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</w:t>
            </w:r>
          </w:p>
        </w:tc>
        <w:tc>
          <w:tcPr>
            <w:tcW w:w="1134" w:type="dxa"/>
          </w:tcPr>
          <w:p w14:paraId="0A6BF0D8" w14:textId="77777777" w:rsidR="00E759E6" w:rsidRPr="0097133E" w:rsidRDefault="00E759E6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52344A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52344A" w:rsidRPr="00B736D3" w14:paraId="23CD51EE" w14:textId="77777777" w:rsidTr="005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9845869" w14:textId="77777777" w:rsidR="0052344A" w:rsidRPr="00C71E7D" w:rsidRDefault="0052344A" w:rsidP="0052344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64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16</w:t>
            </w:r>
          </w:p>
        </w:tc>
        <w:tc>
          <w:tcPr>
            <w:tcW w:w="3969" w:type="dxa"/>
          </w:tcPr>
          <w:p w14:paraId="054060CE" w14:textId="77777777" w:rsidR="0052344A" w:rsidRPr="00B736D3" w:rsidRDefault="0052344A" w:rsidP="005234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Non-</w:t>
            </w:r>
            <w:r>
              <w:rPr>
                <w:rFonts w:ascii="Times New Roman" w:hAnsi="Times New Roman" w:cs="Times New Roman"/>
                <w:lang w:val="en-US"/>
              </w:rPr>
              <w:t>manipulated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Fungus</w:t>
            </w:r>
          </w:p>
        </w:tc>
        <w:tc>
          <w:tcPr>
            <w:tcW w:w="1123" w:type="dxa"/>
          </w:tcPr>
          <w:p w14:paraId="11CE7C35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134" w:type="dxa"/>
          </w:tcPr>
          <w:p w14:paraId="397FA7AA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134" w:type="dxa"/>
          </w:tcPr>
          <w:p w14:paraId="714FF740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52344A" w:rsidRPr="00B736D3" w14:paraId="6691147E" w14:textId="77777777" w:rsidTr="005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6CCDEB8" w14:textId="77777777" w:rsidR="0052344A" w:rsidRPr="00C71E7D" w:rsidRDefault="0052344A" w:rsidP="0052344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64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16</w:t>
            </w:r>
          </w:p>
        </w:tc>
        <w:tc>
          <w:tcPr>
            <w:tcW w:w="3969" w:type="dxa"/>
          </w:tcPr>
          <w:p w14:paraId="4C8908B8" w14:textId="77777777" w:rsidR="0052344A" w:rsidRPr="00B736D3" w:rsidRDefault="0052344A" w:rsidP="005234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een control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40204672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1134" w:type="dxa"/>
          </w:tcPr>
          <w:p w14:paraId="313B67D2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5</w:t>
            </w:r>
          </w:p>
        </w:tc>
        <w:tc>
          <w:tcPr>
            <w:tcW w:w="1134" w:type="dxa"/>
          </w:tcPr>
          <w:p w14:paraId="4F0AA60D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52344A" w:rsidRPr="00B736D3" w14:paraId="30D2D3CC" w14:textId="77777777" w:rsidTr="005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6CC0275" w14:textId="77777777" w:rsidR="0052344A" w:rsidRPr="00C71E7D" w:rsidRDefault="0052344A" w:rsidP="0052344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64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16</w:t>
            </w:r>
          </w:p>
        </w:tc>
        <w:tc>
          <w:tcPr>
            <w:tcW w:w="3969" w:type="dxa"/>
          </w:tcPr>
          <w:p w14:paraId="3B8736CB" w14:textId="77777777" w:rsidR="0052344A" w:rsidRPr="00B736D3" w:rsidRDefault="0052344A" w:rsidP="005234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 xml:space="preserve">Non-viable spores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4D4DDFFD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134" w:type="dxa"/>
          </w:tcPr>
          <w:p w14:paraId="3F96C95F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8</w:t>
            </w:r>
          </w:p>
        </w:tc>
        <w:tc>
          <w:tcPr>
            <w:tcW w:w="1134" w:type="dxa"/>
          </w:tcPr>
          <w:p w14:paraId="16B820E6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52344A" w:rsidRPr="00B736D3" w14:paraId="51032E2C" w14:textId="77777777" w:rsidTr="005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3141473" w14:textId="77777777" w:rsidR="0052344A" w:rsidRPr="00C71E7D" w:rsidRDefault="0052344A" w:rsidP="0052344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4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0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40</w:t>
            </w:r>
          </w:p>
        </w:tc>
        <w:tc>
          <w:tcPr>
            <w:tcW w:w="3969" w:type="dxa"/>
          </w:tcPr>
          <w:p w14:paraId="5461435D" w14:textId="77777777" w:rsidR="0052344A" w:rsidRPr="00B736D3" w:rsidRDefault="0052344A" w:rsidP="005234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Non-</w:t>
            </w:r>
            <w:r>
              <w:rPr>
                <w:rFonts w:ascii="Times New Roman" w:hAnsi="Times New Roman" w:cs="Times New Roman"/>
                <w:lang w:val="en-US"/>
              </w:rPr>
              <w:t>manipulated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Fungus</w:t>
            </w:r>
          </w:p>
        </w:tc>
        <w:tc>
          <w:tcPr>
            <w:tcW w:w="1123" w:type="dxa"/>
          </w:tcPr>
          <w:p w14:paraId="32621A7B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134" w:type="dxa"/>
          </w:tcPr>
          <w:p w14:paraId="789EB666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8</w:t>
            </w:r>
          </w:p>
        </w:tc>
        <w:tc>
          <w:tcPr>
            <w:tcW w:w="1134" w:type="dxa"/>
          </w:tcPr>
          <w:p w14:paraId="7BC85F76" w14:textId="77777777" w:rsidR="0052344A" w:rsidRPr="0052344A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344A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</w:tr>
      <w:tr w:rsidR="0052344A" w:rsidRPr="00B736D3" w14:paraId="0FCBC351" w14:textId="77777777" w:rsidTr="005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20F3504" w14:textId="77777777" w:rsidR="0052344A" w:rsidRPr="00C71E7D" w:rsidRDefault="0052344A" w:rsidP="0052344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40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40</w:t>
            </w:r>
          </w:p>
        </w:tc>
        <w:tc>
          <w:tcPr>
            <w:tcW w:w="3969" w:type="dxa"/>
          </w:tcPr>
          <w:p w14:paraId="1C718491" w14:textId="77777777" w:rsidR="0052344A" w:rsidRPr="00B736D3" w:rsidRDefault="0052344A" w:rsidP="005234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een control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49F7654D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134" w:type="dxa"/>
          </w:tcPr>
          <w:p w14:paraId="32F6156A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134" w:type="dxa"/>
          </w:tcPr>
          <w:p w14:paraId="25A04034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52344A" w:rsidRPr="00744544" w14:paraId="28243D59" w14:textId="77777777" w:rsidTr="005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710A54A" w14:textId="77777777" w:rsidR="0052344A" w:rsidRPr="00C71E7D" w:rsidRDefault="0052344A" w:rsidP="0052344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4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0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40</w:t>
            </w:r>
          </w:p>
        </w:tc>
        <w:tc>
          <w:tcPr>
            <w:tcW w:w="3969" w:type="dxa"/>
          </w:tcPr>
          <w:p w14:paraId="74A1B776" w14:textId="77777777" w:rsidR="0052344A" w:rsidRPr="00B736D3" w:rsidRDefault="0052344A" w:rsidP="005234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 xml:space="preserve">Non-viable spores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7B0810D1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134" w:type="dxa"/>
          </w:tcPr>
          <w:p w14:paraId="7F7A11F1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134" w:type="dxa"/>
          </w:tcPr>
          <w:p w14:paraId="090F39AC" w14:textId="77777777" w:rsidR="0052344A" w:rsidRPr="0052344A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52344A" w:rsidRPr="00B736D3" w14:paraId="3AE19BED" w14:textId="77777777" w:rsidTr="005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1524C36" w14:textId="77777777" w:rsidR="0052344A" w:rsidRPr="00C71E7D" w:rsidRDefault="0052344A" w:rsidP="0052344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16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64</w:t>
            </w:r>
          </w:p>
        </w:tc>
        <w:tc>
          <w:tcPr>
            <w:tcW w:w="3969" w:type="dxa"/>
          </w:tcPr>
          <w:p w14:paraId="1D427508" w14:textId="77777777" w:rsidR="0052344A" w:rsidRPr="00B736D3" w:rsidRDefault="0052344A" w:rsidP="005234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Non-</w:t>
            </w:r>
            <w:r>
              <w:rPr>
                <w:rFonts w:ascii="Times New Roman" w:hAnsi="Times New Roman" w:cs="Times New Roman"/>
                <w:lang w:val="en-US"/>
              </w:rPr>
              <w:t>manipulated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Fungus</w:t>
            </w:r>
          </w:p>
        </w:tc>
        <w:tc>
          <w:tcPr>
            <w:tcW w:w="1123" w:type="dxa"/>
          </w:tcPr>
          <w:p w14:paraId="19907D57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134" w:type="dxa"/>
          </w:tcPr>
          <w:p w14:paraId="57252661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</w:t>
            </w:r>
          </w:p>
        </w:tc>
        <w:tc>
          <w:tcPr>
            <w:tcW w:w="1134" w:type="dxa"/>
          </w:tcPr>
          <w:p w14:paraId="473E44C9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52344A" w:rsidRPr="00B736D3" w14:paraId="41965707" w14:textId="77777777" w:rsidTr="005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C27A2D1" w14:textId="77777777" w:rsidR="0052344A" w:rsidRPr="00C71E7D" w:rsidRDefault="0052344A" w:rsidP="0052344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16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64</w:t>
            </w:r>
          </w:p>
        </w:tc>
        <w:tc>
          <w:tcPr>
            <w:tcW w:w="3969" w:type="dxa"/>
          </w:tcPr>
          <w:p w14:paraId="179E3652" w14:textId="77777777" w:rsidR="0052344A" w:rsidRPr="00B736D3" w:rsidRDefault="0052344A" w:rsidP="005234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een control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2B96AE26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134" w:type="dxa"/>
          </w:tcPr>
          <w:p w14:paraId="4EA3B0C9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6</w:t>
            </w:r>
          </w:p>
        </w:tc>
        <w:tc>
          <w:tcPr>
            <w:tcW w:w="1134" w:type="dxa"/>
          </w:tcPr>
          <w:p w14:paraId="78C1E5B5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52344A" w:rsidRPr="00B736D3" w14:paraId="7221CCAE" w14:textId="77777777" w:rsidTr="005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F956E33" w14:textId="77777777" w:rsidR="0052344A" w:rsidRPr="00C71E7D" w:rsidRDefault="0052344A" w:rsidP="0052344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16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64</w:t>
            </w:r>
          </w:p>
        </w:tc>
        <w:tc>
          <w:tcPr>
            <w:tcW w:w="3969" w:type="dxa"/>
          </w:tcPr>
          <w:p w14:paraId="62B17F61" w14:textId="77777777" w:rsidR="0052344A" w:rsidRPr="00B736D3" w:rsidRDefault="0052344A" w:rsidP="005234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 xml:space="preserve">Non-viable spores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4E7098CF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134" w:type="dxa"/>
          </w:tcPr>
          <w:p w14:paraId="50A31E9B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134" w:type="dxa"/>
          </w:tcPr>
          <w:p w14:paraId="1CD9FF3F" w14:textId="77777777" w:rsidR="0052344A" w:rsidRPr="00B736D3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52344A" w:rsidRPr="00B736D3" w14:paraId="1BCE32D1" w14:textId="77777777" w:rsidTr="005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5B62347" w14:textId="77777777" w:rsidR="0052344A" w:rsidRPr="00C71E7D" w:rsidRDefault="0052344A" w:rsidP="0052344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0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8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0</w:t>
            </w:r>
          </w:p>
        </w:tc>
        <w:tc>
          <w:tcPr>
            <w:tcW w:w="3969" w:type="dxa"/>
          </w:tcPr>
          <w:p w14:paraId="07741C36" w14:textId="77777777" w:rsidR="0052344A" w:rsidRPr="00B736D3" w:rsidRDefault="0052344A" w:rsidP="005234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Non-</w:t>
            </w:r>
            <w:r>
              <w:rPr>
                <w:rFonts w:ascii="Times New Roman" w:hAnsi="Times New Roman" w:cs="Times New Roman"/>
                <w:lang w:val="en-US"/>
              </w:rPr>
              <w:t>manipulated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Fungus</w:t>
            </w:r>
          </w:p>
        </w:tc>
        <w:tc>
          <w:tcPr>
            <w:tcW w:w="1123" w:type="dxa"/>
          </w:tcPr>
          <w:p w14:paraId="0C6AE6B0" w14:textId="77777777" w:rsidR="0052344A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134" w:type="dxa"/>
          </w:tcPr>
          <w:p w14:paraId="7C20A1B6" w14:textId="77777777" w:rsidR="0052344A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3</w:t>
            </w:r>
          </w:p>
        </w:tc>
        <w:tc>
          <w:tcPr>
            <w:tcW w:w="1134" w:type="dxa"/>
          </w:tcPr>
          <w:p w14:paraId="0AE8B0AA" w14:textId="77777777" w:rsidR="0052344A" w:rsidRPr="0052344A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344A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52344A" w:rsidRPr="0078406E" w14:paraId="5238CF96" w14:textId="77777777" w:rsidTr="005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0803339" w14:textId="77777777" w:rsidR="0052344A" w:rsidRPr="00C71E7D" w:rsidRDefault="0052344A" w:rsidP="0052344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0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8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0</w:t>
            </w:r>
          </w:p>
        </w:tc>
        <w:tc>
          <w:tcPr>
            <w:tcW w:w="3969" w:type="dxa"/>
          </w:tcPr>
          <w:p w14:paraId="6139ED7E" w14:textId="77777777" w:rsidR="0052344A" w:rsidRPr="00B736D3" w:rsidRDefault="0052344A" w:rsidP="005234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een control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0658E82C" w14:textId="77777777" w:rsidR="0052344A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134" w:type="dxa"/>
          </w:tcPr>
          <w:p w14:paraId="1BCF9AF5" w14:textId="77777777" w:rsidR="0052344A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1134" w:type="dxa"/>
          </w:tcPr>
          <w:p w14:paraId="06785A9C" w14:textId="77777777" w:rsidR="0052344A" w:rsidRPr="0052344A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52344A" w:rsidRPr="004F5328" w14:paraId="2251D56C" w14:textId="77777777" w:rsidTr="005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880A12E" w14:textId="77777777" w:rsidR="0052344A" w:rsidRPr="00C71E7D" w:rsidRDefault="0052344A" w:rsidP="0052344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0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8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0</w:t>
            </w:r>
          </w:p>
        </w:tc>
        <w:tc>
          <w:tcPr>
            <w:tcW w:w="3969" w:type="dxa"/>
          </w:tcPr>
          <w:p w14:paraId="29B44CEF" w14:textId="77777777" w:rsidR="0052344A" w:rsidRPr="00B736D3" w:rsidRDefault="0052344A" w:rsidP="005234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 xml:space="preserve">Non-viable spores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04F843E5" w14:textId="77777777" w:rsidR="0052344A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134" w:type="dxa"/>
          </w:tcPr>
          <w:p w14:paraId="43515E37" w14:textId="77777777" w:rsidR="0052344A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7</w:t>
            </w:r>
          </w:p>
        </w:tc>
        <w:tc>
          <w:tcPr>
            <w:tcW w:w="1134" w:type="dxa"/>
          </w:tcPr>
          <w:p w14:paraId="23983C66" w14:textId="77777777" w:rsidR="0052344A" w:rsidRPr="0052344A" w:rsidRDefault="0052344A" w:rsidP="005234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344A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</w:tbl>
    <w:p w14:paraId="387544D6" w14:textId="77777777" w:rsidR="00E759E6" w:rsidRDefault="00E759E6" w:rsidP="0095217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5DE8CDA" w14:textId="77777777" w:rsidR="00E759E6" w:rsidRDefault="00E759E6" w:rsidP="0095217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5CE4922" w14:textId="77777777" w:rsidR="00E759E6" w:rsidRDefault="00E759E6" w:rsidP="0095217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5D87133" w14:textId="77777777" w:rsidR="0095217A" w:rsidRPr="00D20A72" w:rsidRDefault="0095217A" w:rsidP="0095217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20A72">
        <w:rPr>
          <w:rFonts w:ascii="Times New Roman" w:hAnsi="Times New Roman" w:cs="Times New Roman"/>
          <w:lang w:val="en-US"/>
        </w:rPr>
        <w:lastRenderedPageBreak/>
        <w:t>Table S</w:t>
      </w:r>
      <w:r>
        <w:rPr>
          <w:rFonts w:ascii="Times New Roman" w:hAnsi="Times New Roman" w:cs="Times New Roman"/>
          <w:lang w:val="en-US"/>
        </w:rPr>
        <w:t>2</w:t>
      </w:r>
      <w:r w:rsidRPr="00D20A72">
        <w:rPr>
          <w:rFonts w:ascii="Times New Roman" w:hAnsi="Times New Roman" w:cs="Times New Roman"/>
          <w:lang w:val="en-US"/>
        </w:rPr>
        <w:t xml:space="preserve"> Comparisons of the different diets and their effect on the </w:t>
      </w:r>
      <w:r>
        <w:rPr>
          <w:rFonts w:ascii="Times New Roman" w:hAnsi="Times New Roman" w:cs="Times New Roman"/>
          <w:lang w:val="en-US"/>
        </w:rPr>
        <w:t>protein amount in spermatophores</w:t>
      </w:r>
      <w:r w:rsidRPr="00D20A72">
        <w:rPr>
          <w:rFonts w:ascii="Times New Roman" w:hAnsi="Times New Roman" w:cs="Times New Roman"/>
          <w:lang w:val="en-US"/>
        </w:rPr>
        <w:t xml:space="preserve"> of </w:t>
      </w:r>
      <w:r w:rsidRPr="00D20A72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D20A72">
        <w:rPr>
          <w:rFonts w:ascii="Times New Roman" w:hAnsi="Times New Roman" w:cs="Times New Roman"/>
          <w:i/>
          <w:lang w:val="en-US"/>
        </w:rPr>
        <w:t>molitor</w:t>
      </w:r>
      <w:proofErr w:type="spellEnd"/>
      <w:r w:rsidRPr="00D20A72">
        <w:rPr>
          <w:rFonts w:ascii="Times New Roman" w:hAnsi="Times New Roman" w:cs="Times New Roman"/>
          <w:lang w:val="en-US"/>
        </w:rPr>
        <w:t xml:space="preserve"> males according to the </w:t>
      </w:r>
      <w:r w:rsidR="00A84164" w:rsidRPr="00395263">
        <w:rPr>
          <w:rFonts w:ascii="Times New Roman" w:hAnsi="Times New Roman" w:cs="Times New Roman"/>
          <w:lang w:val="en-US"/>
        </w:rPr>
        <w:t xml:space="preserve">Least Significant Difference </w:t>
      </w:r>
      <w:r w:rsidR="00A84164">
        <w:rPr>
          <w:rFonts w:ascii="Times New Roman" w:hAnsi="Times New Roman" w:cs="Times New Roman"/>
          <w:lang w:val="en-US"/>
        </w:rPr>
        <w:t>post-hoc</w:t>
      </w:r>
      <w:r w:rsidR="00A84164" w:rsidRPr="00D20A72">
        <w:rPr>
          <w:rFonts w:ascii="Times New Roman" w:hAnsi="Times New Roman" w:cs="Times New Roman"/>
          <w:lang w:val="en-US"/>
        </w:rPr>
        <w:t xml:space="preserve"> test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985"/>
        <w:gridCol w:w="2551"/>
        <w:gridCol w:w="1418"/>
        <w:gridCol w:w="1106"/>
        <w:gridCol w:w="1587"/>
      </w:tblGrid>
      <w:tr w:rsidR="0095217A" w:rsidRPr="00B736D3" w14:paraId="30C76FAD" w14:textId="77777777" w:rsidTr="00C70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7B6ED2" w14:textId="77777777" w:rsidR="0095217A" w:rsidRPr="00B736D3" w:rsidRDefault="0095217A" w:rsidP="00C70FD7">
            <w:pPr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Macronutrient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573818" w14:textId="77777777" w:rsidR="0095217A" w:rsidRPr="00B736D3" w:rsidRDefault="0095217A" w:rsidP="00C70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Pr="00B736D3">
              <w:rPr>
                <w:rFonts w:ascii="Times New Roman" w:hAnsi="Times New Roman" w:cs="Times New Roman"/>
                <w:lang w:val="en-US"/>
              </w:rPr>
              <w:t>Diet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0FC756" w14:textId="77777777" w:rsidR="0095217A" w:rsidRPr="00B736D3" w:rsidRDefault="0095217A" w:rsidP="00C70F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1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5F072F" w14:textId="77777777" w:rsidR="0095217A" w:rsidRPr="00426869" w:rsidRDefault="0095217A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26869"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158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A360DA" w14:textId="77777777" w:rsidR="0095217A" w:rsidRPr="00B736D3" w:rsidRDefault="0095217A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95217A" w:rsidRPr="00B736D3" w14:paraId="63DF1C42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 w:themeColor="text1"/>
            </w:tcBorders>
          </w:tcPr>
          <w:p w14:paraId="6E140993" w14:textId="77777777" w:rsidR="0095217A" w:rsidRPr="005907E3" w:rsidRDefault="0095217A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07E3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s</w:t>
            </w:r>
          </w:p>
        </w:tc>
        <w:tc>
          <w:tcPr>
            <w:tcW w:w="2551" w:type="dxa"/>
            <w:tcBorders>
              <w:top w:val="single" w:sz="4" w:space="0" w:color="000000" w:themeColor="text1"/>
            </w:tcBorders>
          </w:tcPr>
          <w:p w14:paraId="11C0426B" w14:textId="77777777" w:rsidR="0095217A" w:rsidRPr="00B736D3" w:rsidRDefault="0095217A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80:c0 – p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14:paraId="17C0B9A5" w14:textId="77777777" w:rsidR="0095217A" w:rsidRPr="00B736D3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6</w:t>
            </w:r>
          </w:p>
        </w:tc>
        <w:tc>
          <w:tcPr>
            <w:tcW w:w="1106" w:type="dxa"/>
            <w:tcBorders>
              <w:top w:val="single" w:sz="4" w:space="0" w:color="000000" w:themeColor="text1"/>
            </w:tcBorders>
          </w:tcPr>
          <w:p w14:paraId="579EC050" w14:textId="77777777" w:rsidR="0095217A" w:rsidRPr="00B736D3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587" w:type="dxa"/>
            <w:tcBorders>
              <w:top w:val="single" w:sz="4" w:space="0" w:color="000000" w:themeColor="text1"/>
            </w:tcBorders>
          </w:tcPr>
          <w:p w14:paraId="0044A0F2" w14:textId="77777777" w:rsidR="0095217A" w:rsidRPr="00B736D3" w:rsidRDefault="0095217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0.</w:t>
            </w:r>
            <w:r w:rsidR="004251A8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95217A" w:rsidRPr="00B736D3" w14:paraId="278D2B2C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14C0099" w14:textId="77777777" w:rsidR="0095217A" w:rsidRPr="005907E3" w:rsidRDefault="0095217A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07E3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s</w:t>
            </w:r>
          </w:p>
        </w:tc>
        <w:tc>
          <w:tcPr>
            <w:tcW w:w="2551" w:type="dxa"/>
          </w:tcPr>
          <w:p w14:paraId="5BBFAFAB" w14:textId="77777777" w:rsidR="0095217A" w:rsidRPr="00B736D3" w:rsidRDefault="0095217A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64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p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736D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63C314E7" w14:textId="77777777" w:rsidR="0095217A" w:rsidRPr="00B736D3" w:rsidRDefault="0095217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2</w:t>
            </w:r>
            <w:r w:rsidR="004251A8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106" w:type="dxa"/>
          </w:tcPr>
          <w:p w14:paraId="4E05C8CB" w14:textId="77777777" w:rsidR="0095217A" w:rsidRPr="00B736D3" w:rsidRDefault="0095217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2.</w:t>
            </w:r>
            <w:r w:rsidR="004251A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587" w:type="dxa"/>
          </w:tcPr>
          <w:p w14:paraId="4EF4FCA5" w14:textId="77777777" w:rsidR="0095217A" w:rsidRPr="0016572F" w:rsidRDefault="0095217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4251A8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95217A" w:rsidRPr="00B736D3" w14:paraId="2CF40A75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DBDF9AB" w14:textId="77777777" w:rsidR="0095217A" w:rsidRPr="005907E3" w:rsidRDefault="0095217A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07E3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s</w:t>
            </w:r>
          </w:p>
        </w:tc>
        <w:tc>
          <w:tcPr>
            <w:tcW w:w="2551" w:type="dxa"/>
          </w:tcPr>
          <w:p w14:paraId="2C20084A" w14:textId="77777777" w:rsidR="0095217A" w:rsidRPr="00B736D3" w:rsidRDefault="0095217A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4</w:t>
            </w:r>
            <w:r w:rsidRPr="00B736D3">
              <w:rPr>
                <w:rFonts w:ascii="Times New Roman" w:hAnsi="Times New Roman" w:cs="Times New Roman"/>
                <w:lang w:val="en-US"/>
              </w:rPr>
              <w:t>0:c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B736D3">
              <w:rPr>
                <w:rFonts w:ascii="Times New Roman" w:hAnsi="Times New Roman" w:cs="Times New Roman"/>
                <w:lang w:val="en-US"/>
              </w:rPr>
              <w:t>0 – p</w:t>
            </w:r>
            <w:r w:rsidR="004251A8"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 w:rsidR="004251A8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418" w:type="dxa"/>
          </w:tcPr>
          <w:p w14:paraId="63EAB966" w14:textId="77777777" w:rsidR="0095217A" w:rsidRPr="00B736D3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6.1</w:t>
            </w:r>
          </w:p>
        </w:tc>
        <w:tc>
          <w:tcPr>
            <w:tcW w:w="1106" w:type="dxa"/>
          </w:tcPr>
          <w:p w14:paraId="3ED778F0" w14:textId="77777777" w:rsidR="0095217A" w:rsidRPr="00B736D3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8</w:t>
            </w:r>
          </w:p>
        </w:tc>
        <w:tc>
          <w:tcPr>
            <w:tcW w:w="1587" w:type="dxa"/>
          </w:tcPr>
          <w:p w14:paraId="6B4764D4" w14:textId="77777777" w:rsidR="0095217A" w:rsidRPr="004251A8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95217A" w:rsidRPr="00B736D3" w14:paraId="7813A62C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94204A5" w14:textId="77777777" w:rsidR="0095217A" w:rsidRPr="005907E3" w:rsidRDefault="0095217A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07E3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s</w:t>
            </w:r>
          </w:p>
        </w:tc>
        <w:tc>
          <w:tcPr>
            <w:tcW w:w="2551" w:type="dxa"/>
          </w:tcPr>
          <w:p w14:paraId="64B8F51F" w14:textId="77777777" w:rsidR="0095217A" w:rsidRPr="00B736D3" w:rsidRDefault="004251A8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6</w:t>
            </w:r>
            <w:r w:rsidR="0095217A"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="0095217A" w:rsidRPr="00B736D3">
              <w:rPr>
                <w:rFonts w:ascii="Times New Roman" w:hAnsi="Times New Roman" w:cs="Times New Roman"/>
                <w:lang w:val="en-US"/>
              </w:rPr>
              <w:t xml:space="preserve"> – p0:c80</w:t>
            </w:r>
          </w:p>
        </w:tc>
        <w:tc>
          <w:tcPr>
            <w:tcW w:w="1418" w:type="dxa"/>
          </w:tcPr>
          <w:p w14:paraId="26A09588" w14:textId="77777777" w:rsidR="0095217A" w:rsidRPr="00B736D3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8.78</w:t>
            </w:r>
          </w:p>
        </w:tc>
        <w:tc>
          <w:tcPr>
            <w:tcW w:w="1106" w:type="dxa"/>
          </w:tcPr>
          <w:p w14:paraId="79955220" w14:textId="77777777" w:rsidR="0095217A" w:rsidRPr="00B736D3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3</w:t>
            </w:r>
          </w:p>
        </w:tc>
        <w:tc>
          <w:tcPr>
            <w:tcW w:w="1587" w:type="dxa"/>
          </w:tcPr>
          <w:p w14:paraId="707CA004" w14:textId="77777777" w:rsidR="0095217A" w:rsidRPr="004251A8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51A8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95217A" w:rsidRPr="004251A8"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4251A8">
              <w:rPr>
                <w:rFonts w:ascii="Times New Roman" w:hAnsi="Times New Roman" w:cs="Times New Roman"/>
                <w:b/>
                <w:bCs/>
                <w:lang w:val="en-US"/>
              </w:rPr>
              <w:t>0001</w:t>
            </w:r>
          </w:p>
        </w:tc>
      </w:tr>
    </w:tbl>
    <w:p w14:paraId="24DAD568" w14:textId="77777777" w:rsidR="0095217A" w:rsidRDefault="0095217A" w:rsidP="0095217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A39AE26" w14:textId="77777777" w:rsidR="0095217A" w:rsidRDefault="0095217A" w:rsidP="0095217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1DAF0ED" w14:textId="77777777" w:rsidR="0095217A" w:rsidRPr="00B24F3A" w:rsidRDefault="0095217A" w:rsidP="0095217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20A72">
        <w:rPr>
          <w:rFonts w:ascii="Times New Roman" w:hAnsi="Times New Roman" w:cs="Times New Roman"/>
          <w:lang w:val="en-US"/>
        </w:rPr>
        <w:t>Table S</w:t>
      </w:r>
      <w:r>
        <w:rPr>
          <w:rFonts w:ascii="Times New Roman" w:hAnsi="Times New Roman" w:cs="Times New Roman"/>
          <w:lang w:val="en-US"/>
        </w:rPr>
        <w:t>3</w:t>
      </w:r>
      <w:r w:rsidRPr="00D20A72">
        <w:rPr>
          <w:rFonts w:ascii="Times New Roman" w:hAnsi="Times New Roman" w:cs="Times New Roman"/>
          <w:lang w:val="en-US"/>
        </w:rPr>
        <w:t xml:space="preserve"> Comparisons of the different </w:t>
      </w:r>
      <w:r>
        <w:rPr>
          <w:rFonts w:ascii="Times New Roman" w:hAnsi="Times New Roman" w:cs="Times New Roman"/>
          <w:lang w:val="en-US"/>
        </w:rPr>
        <w:t xml:space="preserve">health </w:t>
      </w:r>
      <w:r w:rsidRPr="00D20A72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tates</w:t>
      </w:r>
      <w:r w:rsidRPr="00D20A72">
        <w:rPr>
          <w:rFonts w:ascii="Times New Roman" w:hAnsi="Times New Roman" w:cs="Times New Roman"/>
          <w:lang w:val="en-US"/>
        </w:rPr>
        <w:t xml:space="preserve"> and their effect on the </w:t>
      </w:r>
      <w:r>
        <w:rPr>
          <w:rFonts w:ascii="Times New Roman" w:hAnsi="Times New Roman" w:cs="Times New Roman"/>
          <w:lang w:val="en-US"/>
        </w:rPr>
        <w:t>protein amount in spermatophores</w:t>
      </w:r>
      <w:r w:rsidRPr="00D20A72">
        <w:rPr>
          <w:rFonts w:ascii="Times New Roman" w:hAnsi="Times New Roman" w:cs="Times New Roman"/>
          <w:lang w:val="en-US"/>
        </w:rPr>
        <w:t xml:space="preserve"> of </w:t>
      </w:r>
      <w:r w:rsidRPr="00D20A72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D20A72">
        <w:rPr>
          <w:rFonts w:ascii="Times New Roman" w:hAnsi="Times New Roman" w:cs="Times New Roman"/>
          <w:i/>
          <w:lang w:val="en-US"/>
        </w:rPr>
        <w:t>molitor</w:t>
      </w:r>
      <w:proofErr w:type="spellEnd"/>
      <w:r w:rsidRPr="00D20A72">
        <w:rPr>
          <w:rFonts w:ascii="Times New Roman" w:hAnsi="Times New Roman" w:cs="Times New Roman"/>
          <w:lang w:val="en-US"/>
        </w:rPr>
        <w:t xml:space="preserve"> males according to the </w:t>
      </w:r>
      <w:r w:rsidR="00A84164" w:rsidRPr="00395263">
        <w:rPr>
          <w:rFonts w:ascii="Times New Roman" w:hAnsi="Times New Roman" w:cs="Times New Roman"/>
          <w:lang w:val="en-US"/>
        </w:rPr>
        <w:t xml:space="preserve">Least Significant Difference </w:t>
      </w:r>
      <w:r w:rsidR="00A84164">
        <w:rPr>
          <w:rFonts w:ascii="Times New Roman" w:hAnsi="Times New Roman" w:cs="Times New Roman"/>
          <w:lang w:val="en-US"/>
        </w:rPr>
        <w:t>post-hoc</w:t>
      </w:r>
      <w:r w:rsidR="00A84164" w:rsidRPr="00D20A72">
        <w:rPr>
          <w:rFonts w:ascii="Times New Roman" w:hAnsi="Times New Roman" w:cs="Times New Roman"/>
          <w:lang w:val="en-US"/>
        </w:rPr>
        <w:t xml:space="preserve"> test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736"/>
        <w:gridCol w:w="3893"/>
        <w:gridCol w:w="1123"/>
        <w:gridCol w:w="1023"/>
        <w:gridCol w:w="1063"/>
      </w:tblGrid>
      <w:tr w:rsidR="0095217A" w:rsidRPr="00B736D3" w14:paraId="2F3128A3" w14:textId="77777777" w:rsidTr="00C70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single" w:sz="8" w:space="0" w:color="000000"/>
              <w:bottom w:val="single" w:sz="8" w:space="0" w:color="000000"/>
            </w:tcBorders>
          </w:tcPr>
          <w:p w14:paraId="17597729" w14:textId="77777777" w:rsidR="0095217A" w:rsidRPr="00B736D3" w:rsidRDefault="0095217A" w:rsidP="00C70F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cronutrient</w:t>
            </w:r>
          </w:p>
        </w:tc>
        <w:tc>
          <w:tcPr>
            <w:tcW w:w="3893" w:type="dxa"/>
            <w:tcBorders>
              <w:top w:val="single" w:sz="8" w:space="0" w:color="000000"/>
              <w:bottom w:val="single" w:sz="8" w:space="0" w:color="000000"/>
            </w:tcBorders>
          </w:tcPr>
          <w:p w14:paraId="5E3D292C" w14:textId="77777777" w:rsidR="0095217A" w:rsidRPr="00B736D3" w:rsidRDefault="0095217A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te of health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</w:tcPr>
          <w:p w14:paraId="6B616F8C" w14:textId="77777777" w:rsidR="0095217A" w:rsidRPr="00B736D3" w:rsidRDefault="0095217A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</w:tcPr>
          <w:p w14:paraId="140143A6" w14:textId="77777777" w:rsidR="0095217A" w:rsidRPr="00426869" w:rsidRDefault="0095217A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</w:tcPr>
          <w:p w14:paraId="0F8CFF77" w14:textId="77777777" w:rsidR="0095217A" w:rsidRPr="00B736D3" w:rsidRDefault="0095217A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95217A" w:rsidRPr="00B736D3" w14:paraId="75D99696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single" w:sz="8" w:space="0" w:color="000000"/>
            </w:tcBorders>
          </w:tcPr>
          <w:p w14:paraId="0BF0B5BB" w14:textId="77777777" w:rsidR="0095217A" w:rsidRPr="00C71E7D" w:rsidRDefault="0095217A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s</w:t>
            </w:r>
          </w:p>
        </w:tc>
        <w:tc>
          <w:tcPr>
            <w:tcW w:w="3893" w:type="dxa"/>
            <w:tcBorders>
              <w:top w:val="single" w:sz="8" w:space="0" w:color="000000"/>
            </w:tcBorders>
          </w:tcPr>
          <w:p w14:paraId="2C788979" w14:textId="77777777" w:rsidR="0095217A" w:rsidRPr="00B736D3" w:rsidRDefault="0095217A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Non-</w:t>
            </w:r>
            <w:r>
              <w:rPr>
                <w:rFonts w:ascii="Times New Roman" w:hAnsi="Times New Roman" w:cs="Times New Roman"/>
                <w:lang w:val="en-US"/>
              </w:rPr>
              <w:t>manipulated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Fungus</w:t>
            </w:r>
          </w:p>
        </w:tc>
        <w:tc>
          <w:tcPr>
            <w:tcW w:w="1123" w:type="dxa"/>
            <w:tcBorders>
              <w:top w:val="single" w:sz="8" w:space="0" w:color="000000"/>
            </w:tcBorders>
          </w:tcPr>
          <w:p w14:paraId="273EA5D3" w14:textId="77777777" w:rsidR="0095217A" w:rsidRPr="00B736D3" w:rsidRDefault="0095217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84.13</w:t>
            </w:r>
          </w:p>
        </w:tc>
        <w:tc>
          <w:tcPr>
            <w:tcW w:w="1023" w:type="dxa"/>
            <w:tcBorders>
              <w:top w:val="single" w:sz="8" w:space="0" w:color="000000"/>
            </w:tcBorders>
          </w:tcPr>
          <w:p w14:paraId="296C5257" w14:textId="77777777" w:rsidR="0095217A" w:rsidRPr="00B736D3" w:rsidRDefault="0095217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2.38</w:t>
            </w:r>
          </w:p>
        </w:tc>
        <w:tc>
          <w:tcPr>
            <w:tcW w:w="1063" w:type="dxa"/>
            <w:tcBorders>
              <w:top w:val="single" w:sz="8" w:space="0" w:color="000000"/>
            </w:tcBorders>
          </w:tcPr>
          <w:p w14:paraId="3B9FA068" w14:textId="77777777" w:rsidR="0095217A" w:rsidRPr="004F5328" w:rsidRDefault="0095217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5328">
              <w:rPr>
                <w:rFonts w:ascii="Times New Roman" w:hAnsi="Times New Roman" w:cs="Times New Roman"/>
                <w:b/>
                <w:bCs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0</w:t>
            </w:r>
            <w:r w:rsidRPr="004F532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95217A" w:rsidRPr="00B736D3" w14:paraId="0188E483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3772EC68" w14:textId="77777777" w:rsidR="0095217A" w:rsidRPr="00C71E7D" w:rsidRDefault="0095217A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s</w:t>
            </w:r>
          </w:p>
        </w:tc>
        <w:tc>
          <w:tcPr>
            <w:tcW w:w="3893" w:type="dxa"/>
          </w:tcPr>
          <w:p w14:paraId="4EE42B9F" w14:textId="77777777" w:rsidR="0095217A" w:rsidRPr="00B736D3" w:rsidRDefault="0095217A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een control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226A4470" w14:textId="77777777" w:rsidR="0095217A" w:rsidRPr="00B736D3" w:rsidRDefault="0095217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8.4</w:t>
            </w:r>
          </w:p>
        </w:tc>
        <w:tc>
          <w:tcPr>
            <w:tcW w:w="1023" w:type="dxa"/>
          </w:tcPr>
          <w:p w14:paraId="61D02FB6" w14:textId="77777777" w:rsidR="0095217A" w:rsidRPr="00B736D3" w:rsidRDefault="0095217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65</w:t>
            </w:r>
          </w:p>
        </w:tc>
        <w:tc>
          <w:tcPr>
            <w:tcW w:w="1063" w:type="dxa"/>
          </w:tcPr>
          <w:p w14:paraId="0AC34DB6" w14:textId="77777777" w:rsidR="0095217A" w:rsidRPr="0095217A" w:rsidRDefault="0095217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217A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5217A" w:rsidRPr="00B736D3" w14:paraId="5C3DC27B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7BB31B33" w14:textId="77777777" w:rsidR="0095217A" w:rsidRPr="00C71E7D" w:rsidRDefault="0095217A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s</w:t>
            </w:r>
          </w:p>
        </w:tc>
        <w:tc>
          <w:tcPr>
            <w:tcW w:w="3893" w:type="dxa"/>
          </w:tcPr>
          <w:p w14:paraId="21277AC7" w14:textId="77777777" w:rsidR="0095217A" w:rsidRPr="00B736D3" w:rsidRDefault="0095217A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 xml:space="preserve">Non-viable spores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029DDE11" w14:textId="77777777" w:rsidR="0095217A" w:rsidRPr="00B736D3" w:rsidRDefault="0095217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8.57</w:t>
            </w:r>
          </w:p>
        </w:tc>
        <w:tc>
          <w:tcPr>
            <w:tcW w:w="1023" w:type="dxa"/>
          </w:tcPr>
          <w:p w14:paraId="7D5CE75F" w14:textId="77777777" w:rsidR="0095217A" w:rsidRPr="00B736D3" w:rsidRDefault="0095217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0.09</w:t>
            </w:r>
          </w:p>
        </w:tc>
        <w:tc>
          <w:tcPr>
            <w:tcW w:w="1063" w:type="dxa"/>
          </w:tcPr>
          <w:p w14:paraId="7025265D" w14:textId="77777777" w:rsidR="0095217A" w:rsidRPr="000E537E" w:rsidRDefault="0095217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537E">
              <w:rPr>
                <w:rFonts w:ascii="Times New Roman" w:hAnsi="Times New Roman" w:cs="Times New Roman"/>
                <w:b/>
                <w:bCs/>
                <w:lang w:val="en-US"/>
              </w:rPr>
              <w:t>&lt;0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0E537E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</w:tbl>
    <w:p w14:paraId="485ADCE6" w14:textId="77777777" w:rsidR="0095217A" w:rsidRDefault="0095217A" w:rsidP="0095217A">
      <w:pPr>
        <w:rPr>
          <w:lang w:val="en-US"/>
        </w:rPr>
      </w:pPr>
    </w:p>
    <w:p w14:paraId="60D932D4" w14:textId="77777777" w:rsidR="00C70FD7" w:rsidRDefault="00C70FD7"/>
    <w:p w14:paraId="077FCF9A" w14:textId="77777777" w:rsidR="004251A8" w:rsidRDefault="004251A8" w:rsidP="004251A8">
      <w:pPr>
        <w:spacing w:line="360" w:lineRule="auto"/>
        <w:jc w:val="both"/>
        <w:rPr>
          <w:rFonts w:ascii="Times New Roman" w:hAnsi="Times New Roman" w:cs="Times New Roman"/>
        </w:rPr>
      </w:pPr>
    </w:p>
    <w:p w14:paraId="4D4BFF97" w14:textId="77777777" w:rsidR="004251A8" w:rsidRPr="00D20A72" w:rsidRDefault="004251A8" w:rsidP="004251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20A72"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 xml:space="preserve"> </w:t>
      </w:r>
      <w:r w:rsidRPr="00D20A72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4</w:t>
      </w:r>
      <w:r w:rsidRPr="00D20A72">
        <w:rPr>
          <w:rFonts w:ascii="Times New Roman" w:hAnsi="Times New Roman" w:cs="Times New Roman"/>
          <w:lang w:val="en-US"/>
        </w:rPr>
        <w:t xml:space="preserve"> Comparisons of the different diets and their effect on the </w:t>
      </w:r>
      <w:r>
        <w:rPr>
          <w:rFonts w:ascii="Times New Roman" w:hAnsi="Times New Roman" w:cs="Times New Roman"/>
          <w:lang w:val="en-US"/>
        </w:rPr>
        <w:t>lipid amount in spermatophores</w:t>
      </w:r>
      <w:r w:rsidRPr="00D20A72">
        <w:rPr>
          <w:rFonts w:ascii="Times New Roman" w:hAnsi="Times New Roman" w:cs="Times New Roman"/>
          <w:lang w:val="en-US"/>
        </w:rPr>
        <w:t xml:space="preserve"> of </w:t>
      </w:r>
      <w:r w:rsidRPr="00D20A72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D20A72">
        <w:rPr>
          <w:rFonts w:ascii="Times New Roman" w:hAnsi="Times New Roman" w:cs="Times New Roman"/>
          <w:i/>
          <w:lang w:val="en-US"/>
        </w:rPr>
        <w:t>molitor</w:t>
      </w:r>
      <w:proofErr w:type="spellEnd"/>
      <w:r w:rsidRPr="00D20A72">
        <w:rPr>
          <w:rFonts w:ascii="Times New Roman" w:hAnsi="Times New Roman" w:cs="Times New Roman"/>
          <w:lang w:val="en-US"/>
        </w:rPr>
        <w:t xml:space="preserve"> males according to the </w:t>
      </w:r>
      <w:r w:rsidR="00A84164" w:rsidRPr="00395263">
        <w:rPr>
          <w:rFonts w:ascii="Times New Roman" w:hAnsi="Times New Roman" w:cs="Times New Roman"/>
          <w:lang w:val="en-US"/>
        </w:rPr>
        <w:t xml:space="preserve">Least Significant Difference </w:t>
      </w:r>
      <w:r w:rsidR="00A84164">
        <w:rPr>
          <w:rFonts w:ascii="Times New Roman" w:hAnsi="Times New Roman" w:cs="Times New Roman"/>
          <w:lang w:val="en-US"/>
        </w:rPr>
        <w:t>post-hoc</w:t>
      </w:r>
      <w:r w:rsidR="00A84164" w:rsidRPr="00D20A72">
        <w:rPr>
          <w:rFonts w:ascii="Times New Roman" w:hAnsi="Times New Roman" w:cs="Times New Roman"/>
          <w:lang w:val="en-US"/>
        </w:rPr>
        <w:t xml:space="preserve"> test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985"/>
        <w:gridCol w:w="2551"/>
        <w:gridCol w:w="1418"/>
        <w:gridCol w:w="1106"/>
        <w:gridCol w:w="1587"/>
      </w:tblGrid>
      <w:tr w:rsidR="004251A8" w:rsidRPr="00B736D3" w14:paraId="5102A7DB" w14:textId="77777777" w:rsidTr="00C70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9929FB" w14:textId="77777777" w:rsidR="004251A8" w:rsidRPr="00B736D3" w:rsidRDefault="004251A8" w:rsidP="00C70FD7">
            <w:pPr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Macronutrient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EC7220" w14:textId="77777777" w:rsidR="004251A8" w:rsidRPr="00B736D3" w:rsidRDefault="004251A8" w:rsidP="00C70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Pr="00B736D3">
              <w:rPr>
                <w:rFonts w:ascii="Times New Roman" w:hAnsi="Times New Roman" w:cs="Times New Roman"/>
                <w:lang w:val="en-US"/>
              </w:rPr>
              <w:t>Diet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E31DDB" w14:textId="77777777" w:rsidR="004251A8" w:rsidRPr="00B736D3" w:rsidRDefault="004251A8" w:rsidP="00C70F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1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FD0113" w14:textId="77777777" w:rsidR="004251A8" w:rsidRPr="00426869" w:rsidRDefault="004251A8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26869"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158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1EF751" w14:textId="77777777" w:rsidR="004251A8" w:rsidRPr="00B736D3" w:rsidRDefault="004251A8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4251A8" w:rsidRPr="00B736D3" w14:paraId="6040EF5B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 w:themeColor="text1"/>
            </w:tcBorders>
          </w:tcPr>
          <w:p w14:paraId="6DEE56B2" w14:textId="77777777" w:rsidR="004251A8" w:rsidRPr="005907E3" w:rsidRDefault="004251A8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Lipid</w:t>
            </w:r>
            <w:r w:rsidRPr="005907E3">
              <w:rPr>
                <w:rFonts w:ascii="Times New Roman" w:hAnsi="Times New Roman" w:cs="Times New Roman"/>
                <w:b w:val="0"/>
                <w:bCs w:val="0"/>
                <w:lang w:val="en-US"/>
              </w:rPr>
              <w:t>s</w:t>
            </w:r>
          </w:p>
        </w:tc>
        <w:tc>
          <w:tcPr>
            <w:tcW w:w="2551" w:type="dxa"/>
            <w:tcBorders>
              <w:top w:val="single" w:sz="4" w:space="0" w:color="000000" w:themeColor="text1"/>
            </w:tcBorders>
          </w:tcPr>
          <w:p w14:paraId="6B80D835" w14:textId="77777777" w:rsidR="004251A8" w:rsidRPr="00B736D3" w:rsidRDefault="004251A8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80:c0 – p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14:paraId="48F358AC" w14:textId="77777777" w:rsidR="004251A8" w:rsidRPr="00B736D3" w:rsidRDefault="00550AB9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0.4</w:t>
            </w:r>
          </w:p>
        </w:tc>
        <w:tc>
          <w:tcPr>
            <w:tcW w:w="1106" w:type="dxa"/>
            <w:tcBorders>
              <w:top w:val="single" w:sz="4" w:space="0" w:color="000000" w:themeColor="text1"/>
            </w:tcBorders>
          </w:tcPr>
          <w:p w14:paraId="3A9D9C38" w14:textId="77777777" w:rsidR="004251A8" w:rsidRPr="00B736D3" w:rsidRDefault="00550AB9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47</w:t>
            </w:r>
          </w:p>
        </w:tc>
        <w:tc>
          <w:tcPr>
            <w:tcW w:w="1587" w:type="dxa"/>
            <w:tcBorders>
              <w:top w:val="single" w:sz="4" w:space="0" w:color="000000" w:themeColor="text1"/>
            </w:tcBorders>
          </w:tcPr>
          <w:p w14:paraId="4B7EF319" w14:textId="77777777" w:rsidR="004251A8" w:rsidRPr="00550AB9" w:rsidRDefault="00550AB9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0AB9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</w:tr>
      <w:tr w:rsidR="004251A8" w:rsidRPr="00B736D3" w14:paraId="3867461D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62B57C4" w14:textId="77777777" w:rsidR="004251A8" w:rsidRPr="005907E3" w:rsidRDefault="004251A8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Lipid</w:t>
            </w:r>
            <w:r w:rsidRPr="005907E3">
              <w:rPr>
                <w:rFonts w:ascii="Times New Roman" w:hAnsi="Times New Roman" w:cs="Times New Roman"/>
                <w:b w:val="0"/>
                <w:bCs w:val="0"/>
                <w:lang w:val="en-US"/>
              </w:rPr>
              <w:t>s</w:t>
            </w:r>
          </w:p>
        </w:tc>
        <w:tc>
          <w:tcPr>
            <w:tcW w:w="2551" w:type="dxa"/>
          </w:tcPr>
          <w:p w14:paraId="37D2CEA6" w14:textId="77777777" w:rsidR="004251A8" w:rsidRPr="00B736D3" w:rsidRDefault="004251A8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64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p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736D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2D4E84FB" w14:textId="77777777" w:rsidR="004251A8" w:rsidRPr="00B736D3" w:rsidRDefault="00550AB9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61</w:t>
            </w:r>
          </w:p>
        </w:tc>
        <w:tc>
          <w:tcPr>
            <w:tcW w:w="1106" w:type="dxa"/>
          </w:tcPr>
          <w:p w14:paraId="38506062" w14:textId="77777777" w:rsidR="004251A8" w:rsidRPr="00B736D3" w:rsidRDefault="00550AB9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63</w:t>
            </w:r>
          </w:p>
        </w:tc>
        <w:tc>
          <w:tcPr>
            <w:tcW w:w="1587" w:type="dxa"/>
          </w:tcPr>
          <w:p w14:paraId="7E8E6936" w14:textId="77777777" w:rsidR="004251A8" w:rsidRPr="00550AB9" w:rsidRDefault="00550AB9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0AB9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4251A8" w:rsidRPr="00B736D3" w14:paraId="6D788F37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CF985FF" w14:textId="77777777" w:rsidR="004251A8" w:rsidRPr="005907E3" w:rsidRDefault="004251A8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Lipid</w:t>
            </w:r>
            <w:r w:rsidRPr="005907E3">
              <w:rPr>
                <w:rFonts w:ascii="Times New Roman" w:hAnsi="Times New Roman" w:cs="Times New Roman"/>
                <w:b w:val="0"/>
                <w:bCs w:val="0"/>
                <w:lang w:val="en-US"/>
              </w:rPr>
              <w:t>s</w:t>
            </w:r>
          </w:p>
        </w:tc>
        <w:tc>
          <w:tcPr>
            <w:tcW w:w="2551" w:type="dxa"/>
          </w:tcPr>
          <w:p w14:paraId="3B968212" w14:textId="77777777" w:rsidR="004251A8" w:rsidRPr="00B736D3" w:rsidRDefault="004251A8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4</w:t>
            </w:r>
            <w:r w:rsidRPr="00B736D3">
              <w:rPr>
                <w:rFonts w:ascii="Times New Roman" w:hAnsi="Times New Roman" w:cs="Times New Roman"/>
                <w:lang w:val="en-US"/>
              </w:rPr>
              <w:t>0:c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B736D3">
              <w:rPr>
                <w:rFonts w:ascii="Times New Roman" w:hAnsi="Times New Roman" w:cs="Times New Roman"/>
                <w:lang w:val="en-US"/>
              </w:rPr>
              <w:t>0 – p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418" w:type="dxa"/>
          </w:tcPr>
          <w:p w14:paraId="1808BEE3" w14:textId="77777777" w:rsidR="004251A8" w:rsidRPr="00B736D3" w:rsidRDefault="00550AB9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05</w:t>
            </w:r>
          </w:p>
        </w:tc>
        <w:tc>
          <w:tcPr>
            <w:tcW w:w="1106" w:type="dxa"/>
          </w:tcPr>
          <w:p w14:paraId="228FD5D8" w14:textId="77777777" w:rsidR="004251A8" w:rsidRPr="00B736D3" w:rsidRDefault="00550AB9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7</w:t>
            </w:r>
          </w:p>
        </w:tc>
        <w:tc>
          <w:tcPr>
            <w:tcW w:w="1587" w:type="dxa"/>
          </w:tcPr>
          <w:p w14:paraId="030B8EF9" w14:textId="77777777" w:rsidR="004251A8" w:rsidRPr="00550AB9" w:rsidRDefault="00550AB9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0AB9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</w:tr>
      <w:tr w:rsidR="004251A8" w:rsidRPr="00B736D3" w14:paraId="792510A6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51B29FE" w14:textId="77777777" w:rsidR="004251A8" w:rsidRPr="005907E3" w:rsidRDefault="004251A8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Lipid</w:t>
            </w:r>
            <w:r w:rsidRPr="005907E3">
              <w:rPr>
                <w:rFonts w:ascii="Times New Roman" w:hAnsi="Times New Roman" w:cs="Times New Roman"/>
                <w:b w:val="0"/>
                <w:bCs w:val="0"/>
                <w:lang w:val="en-US"/>
              </w:rPr>
              <w:t>s</w:t>
            </w:r>
          </w:p>
        </w:tc>
        <w:tc>
          <w:tcPr>
            <w:tcW w:w="2551" w:type="dxa"/>
          </w:tcPr>
          <w:p w14:paraId="3E26CD2A" w14:textId="77777777" w:rsidR="004251A8" w:rsidRPr="00B736D3" w:rsidRDefault="004251A8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6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p0:c80</w:t>
            </w:r>
          </w:p>
        </w:tc>
        <w:tc>
          <w:tcPr>
            <w:tcW w:w="1418" w:type="dxa"/>
          </w:tcPr>
          <w:p w14:paraId="7199A091" w14:textId="77777777" w:rsidR="004251A8" w:rsidRPr="00B736D3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550AB9">
              <w:rPr>
                <w:rFonts w:ascii="Times New Roman" w:hAnsi="Times New Roman" w:cs="Times New Roman"/>
                <w:lang w:val="en-US"/>
              </w:rPr>
              <w:t>25.35</w:t>
            </w:r>
          </w:p>
        </w:tc>
        <w:tc>
          <w:tcPr>
            <w:tcW w:w="1106" w:type="dxa"/>
          </w:tcPr>
          <w:p w14:paraId="2DB1D27D" w14:textId="77777777" w:rsidR="004251A8" w:rsidRPr="00B736D3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</w:t>
            </w:r>
            <w:r w:rsidR="00550AB9"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1587" w:type="dxa"/>
          </w:tcPr>
          <w:p w14:paraId="19E4C9F9" w14:textId="77777777" w:rsidR="004251A8" w:rsidRPr="004251A8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51A8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</w:tbl>
    <w:p w14:paraId="1DFC9D2E" w14:textId="77777777" w:rsidR="004251A8" w:rsidRDefault="004251A8" w:rsidP="004251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F269E56" w14:textId="77777777" w:rsidR="004251A8" w:rsidRDefault="004251A8" w:rsidP="004251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7954507" w14:textId="77777777" w:rsidR="004251A8" w:rsidRPr="00B24F3A" w:rsidRDefault="004251A8" w:rsidP="004251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20A72"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 xml:space="preserve"> </w:t>
      </w:r>
      <w:r w:rsidRPr="00D20A72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5</w:t>
      </w:r>
      <w:r w:rsidRPr="00D20A72">
        <w:rPr>
          <w:rFonts w:ascii="Times New Roman" w:hAnsi="Times New Roman" w:cs="Times New Roman"/>
          <w:lang w:val="en-US"/>
        </w:rPr>
        <w:t xml:space="preserve"> Comparisons of the different </w:t>
      </w:r>
      <w:r>
        <w:rPr>
          <w:rFonts w:ascii="Times New Roman" w:hAnsi="Times New Roman" w:cs="Times New Roman"/>
          <w:lang w:val="en-US"/>
        </w:rPr>
        <w:t xml:space="preserve">health </w:t>
      </w:r>
      <w:r w:rsidRPr="00D20A72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tates</w:t>
      </w:r>
      <w:r w:rsidRPr="00D20A72">
        <w:rPr>
          <w:rFonts w:ascii="Times New Roman" w:hAnsi="Times New Roman" w:cs="Times New Roman"/>
          <w:lang w:val="en-US"/>
        </w:rPr>
        <w:t xml:space="preserve"> and their effect on the </w:t>
      </w:r>
      <w:r>
        <w:rPr>
          <w:rFonts w:ascii="Times New Roman" w:hAnsi="Times New Roman" w:cs="Times New Roman"/>
          <w:lang w:val="en-US"/>
        </w:rPr>
        <w:t>lipid amount in spermatophores</w:t>
      </w:r>
      <w:r w:rsidRPr="00D20A72">
        <w:rPr>
          <w:rFonts w:ascii="Times New Roman" w:hAnsi="Times New Roman" w:cs="Times New Roman"/>
          <w:lang w:val="en-US"/>
        </w:rPr>
        <w:t xml:space="preserve"> of </w:t>
      </w:r>
      <w:r w:rsidRPr="00D20A72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D20A72">
        <w:rPr>
          <w:rFonts w:ascii="Times New Roman" w:hAnsi="Times New Roman" w:cs="Times New Roman"/>
          <w:i/>
          <w:lang w:val="en-US"/>
        </w:rPr>
        <w:t>molitor</w:t>
      </w:r>
      <w:proofErr w:type="spellEnd"/>
      <w:r w:rsidRPr="00D20A72">
        <w:rPr>
          <w:rFonts w:ascii="Times New Roman" w:hAnsi="Times New Roman" w:cs="Times New Roman"/>
          <w:lang w:val="en-US"/>
        </w:rPr>
        <w:t xml:space="preserve"> males according to the </w:t>
      </w:r>
      <w:r w:rsidR="00A84164" w:rsidRPr="00395263">
        <w:rPr>
          <w:rFonts w:ascii="Times New Roman" w:hAnsi="Times New Roman" w:cs="Times New Roman"/>
          <w:lang w:val="en-US"/>
        </w:rPr>
        <w:t xml:space="preserve">Least Significant Difference </w:t>
      </w:r>
      <w:r w:rsidR="00A84164">
        <w:rPr>
          <w:rFonts w:ascii="Times New Roman" w:hAnsi="Times New Roman" w:cs="Times New Roman"/>
          <w:lang w:val="en-US"/>
        </w:rPr>
        <w:t>post-hoc</w:t>
      </w:r>
      <w:r w:rsidR="00A84164" w:rsidRPr="00D20A72">
        <w:rPr>
          <w:rFonts w:ascii="Times New Roman" w:hAnsi="Times New Roman" w:cs="Times New Roman"/>
          <w:lang w:val="en-US"/>
        </w:rPr>
        <w:t xml:space="preserve"> test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736"/>
        <w:gridCol w:w="3893"/>
        <w:gridCol w:w="1123"/>
        <w:gridCol w:w="1023"/>
        <w:gridCol w:w="1063"/>
      </w:tblGrid>
      <w:tr w:rsidR="004251A8" w:rsidRPr="00B736D3" w14:paraId="57858B57" w14:textId="77777777" w:rsidTr="00C70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single" w:sz="8" w:space="0" w:color="000000"/>
              <w:bottom w:val="single" w:sz="8" w:space="0" w:color="000000"/>
            </w:tcBorders>
          </w:tcPr>
          <w:p w14:paraId="0485D3B8" w14:textId="77777777" w:rsidR="004251A8" w:rsidRPr="00B736D3" w:rsidRDefault="004251A8" w:rsidP="00C70F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cronutrient</w:t>
            </w:r>
          </w:p>
        </w:tc>
        <w:tc>
          <w:tcPr>
            <w:tcW w:w="3893" w:type="dxa"/>
            <w:tcBorders>
              <w:top w:val="single" w:sz="8" w:space="0" w:color="000000"/>
              <w:bottom w:val="single" w:sz="8" w:space="0" w:color="000000"/>
            </w:tcBorders>
          </w:tcPr>
          <w:p w14:paraId="1D17F9D6" w14:textId="77777777" w:rsidR="004251A8" w:rsidRPr="00B736D3" w:rsidRDefault="004251A8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te of health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</w:tcPr>
          <w:p w14:paraId="3BD83EDD" w14:textId="77777777" w:rsidR="004251A8" w:rsidRPr="00B736D3" w:rsidRDefault="004251A8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</w:tcPr>
          <w:p w14:paraId="71F07FFF" w14:textId="77777777" w:rsidR="004251A8" w:rsidRPr="00426869" w:rsidRDefault="004251A8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</w:tcPr>
          <w:p w14:paraId="326B4011" w14:textId="77777777" w:rsidR="004251A8" w:rsidRPr="00B736D3" w:rsidRDefault="004251A8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4251A8" w:rsidRPr="00B736D3" w14:paraId="15FC47A7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single" w:sz="8" w:space="0" w:color="000000"/>
            </w:tcBorders>
          </w:tcPr>
          <w:p w14:paraId="393F672A" w14:textId="77777777" w:rsidR="004251A8" w:rsidRPr="00C71E7D" w:rsidRDefault="004251A8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Lipids</w:t>
            </w:r>
          </w:p>
        </w:tc>
        <w:tc>
          <w:tcPr>
            <w:tcW w:w="3893" w:type="dxa"/>
            <w:tcBorders>
              <w:top w:val="single" w:sz="8" w:space="0" w:color="000000"/>
            </w:tcBorders>
          </w:tcPr>
          <w:p w14:paraId="506598F0" w14:textId="77777777" w:rsidR="004251A8" w:rsidRPr="00B736D3" w:rsidRDefault="004251A8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Non-</w:t>
            </w:r>
            <w:r>
              <w:rPr>
                <w:rFonts w:ascii="Times New Roman" w:hAnsi="Times New Roman" w:cs="Times New Roman"/>
                <w:lang w:val="en-US"/>
              </w:rPr>
              <w:t>manipulated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Fungus</w:t>
            </w:r>
          </w:p>
        </w:tc>
        <w:tc>
          <w:tcPr>
            <w:tcW w:w="1123" w:type="dxa"/>
            <w:tcBorders>
              <w:top w:val="single" w:sz="8" w:space="0" w:color="000000"/>
            </w:tcBorders>
          </w:tcPr>
          <w:p w14:paraId="64A9117E" w14:textId="77777777" w:rsidR="004251A8" w:rsidRPr="00B736D3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2041C">
              <w:rPr>
                <w:rFonts w:ascii="Times New Roman" w:hAnsi="Times New Roman" w:cs="Times New Roman"/>
                <w:lang w:val="en-US"/>
              </w:rPr>
              <w:t>52.57</w:t>
            </w:r>
          </w:p>
        </w:tc>
        <w:tc>
          <w:tcPr>
            <w:tcW w:w="1023" w:type="dxa"/>
            <w:tcBorders>
              <w:top w:val="single" w:sz="8" w:space="0" w:color="000000"/>
            </w:tcBorders>
          </w:tcPr>
          <w:p w14:paraId="4510F49A" w14:textId="77777777" w:rsidR="004251A8" w:rsidRPr="00B736D3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</w:t>
            </w:r>
            <w:r w:rsidR="0062041C">
              <w:rPr>
                <w:rFonts w:ascii="Times New Roman" w:hAnsi="Times New Roman" w:cs="Times New Roman"/>
                <w:lang w:val="en-US"/>
              </w:rPr>
              <w:t>1.94</w:t>
            </w:r>
          </w:p>
        </w:tc>
        <w:tc>
          <w:tcPr>
            <w:tcW w:w="1063" w:type="dxa"/>
            <w:tcBorders>
              <w:top w:val="single" w:sz="8" w:space="0" w:color="000000"/>
            </w:tcBorders>
          </w:tcPr>
          <w:p w14:paraId="36848C04" w14:textId="77777777" w:rsidR="004251A8" w:rsidRPr="004F5328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5328">
              <w:rPr>
                <w:rFonts w:ascii="Times New Roman" w:hAnsi="Times New Roman" w:cs="Times New Roman"/>
                <w:b/>
                <w:bCs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0</w:t>
            </w:r>
            <w:r w:rsidRPr="004F532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4251A8" w:rsidRPr="00B736D3" w14:paraId="3D9906B0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0A558F1D" w14:textId="77777777" w:rsidR="004251A8" w:rsidRPr="00C71E7D" w:rsidRDefault="004251A8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Lipids</w:t>
            </w:r>
          </w:p>
        </w:tc>
        <w:tc>
          <w:tcPr>
            <w:tcW w:w="3893" w:type="dxa"/>
          </w:tcPr>
          <w:p w14:paraId="0F5FFCEB" w14:textId="77777777" w:rsidR="004251A8" w:rsidRPr="00B736D3" w:rsidRDefault="004251A8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een control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70766B61" w14:textId="77777777" w:rsidR="004251A8" w:rsidRPr="00B736D3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2041C">
              <w:rPr>
                <w:rFonts w:ascii="Times New Roman" w:hAnsi="Times New Roman" w:cs="Times New Roman"/>
                <w:lang w:val="en-US"/>
              </w:rPr>
              <w:t>12.4</w:t>
            </w:r>
          </w:p>
        </w:tc>
        <w:tc>
          <w:tcPr>
            <w:tcW w:w="1023" w:type="dxa"/>
          </w:tcPr>
          <w:p w14:paraId="0A02684B" w14:textId="77777777" w:rsidR="004251A8" w:rsidRPr="00B736D3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2041C">
              <w:rPr>
                <w:rFonts w:ascii="Times New Roman" w:hAnsi="Times New Roman" w:cs="Times New Roman"/>
                <w:lang w:val="en-US"/>
              </w:rPr>
              <w:t>2.81</w:t>
            </w:r>
          </w:p>
        </w:tc>
        <w:tc>
          <w:tcPr>
            <w:tcW w:w="1063" w:type="dxa"/>
          </w:tcPr>
          <w:p w14:paraId="1967C90F" w14:textId="77777777" w:rsidR="004251A8" w:rsidRPr="0095217A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217A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</w:tr>
      <w:tr w:rsidR="004251A8" w:rsidRPr="00B736D3" w14:paraId="5A4CACD1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32A2574B" w14:textId="77777777" w:rsidR="004251A8" w:rsidRPr="00C71E7D" w:rsidRDefault="004251A8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Lipids</w:t>
            </w:r>
          </w:p>
        </w:tc>
        <w:tc>
          <w:tcPr>
            <w:tcW w:w="3893" w:type="dxa"/>
          </w:tcPr>
          <w:p w14:paraId="18FBAB6B" w14:textId="77777777" w:rsidR="004251A8" w:rsidRPr="00B736D3" w:rsidRDefault="004251A8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 xml:space="preserve">Non-viable spores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09EBF32D" w14:textId="77777777" w:rsidR="004251A8" w:rsidRPr="00B736D3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2041C">
              <w:rPr>
                <w:rFonts w:ascii="Times New Roman" w:hAnsi="Times New Roman" w:cs="Times New Roman"/>
                <w:lang w:val="en-US"/>
              </w:rPr>
              <w:t>72.85</w:t>
            </w:r>
          </w:p>
        </w:tc>
        <w:tc>
          <w:tcPr>
            <w:tcW w:w="1023" w:type="dxa"/>
          </w:tcPr>
          <w:p w14:paraId="3BDCCDE1" w14:textId="77777777" w:rsidR="004251A8" w:rsidRPr="00B736D3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</w:t>
            </w:r>
            <w:r w:rsidR="0062041C">
              <w:rPr>
                <w:rFonts w:ascii="Times New Roman" w:hAnsi="Times New Roman" w:cs="Times New Roman"/>
                <w:lang w:val="en-US"/>
              </w:rPr>
              <w:t>6.54</w:t>
            </w:r>
          </w:p>
        </w:tc>
        <w:tc>
          <w:tcPr>
            <w:tcW w:w="1063" w:type="dxa"/>
          </w:tcPr>
          <w:p w14:paraId="20D303FC" w14:textId="77777777" w:rsidR="004251A8" w:rsidRPr="000E537E" w:rsidRDefault="004251A8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537E">
              <w:rPr>
                <w:rFonts w:ascii="Times New Roman" w:hAnsi="Times New Roman" w:cs="Times New Roman"/>
                <w:b/>
                <w:bCs/>
                <w:lang w:val="en-US"/>
              </w:rPr>
              <w:t>&lt;0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0E537E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</w:tbl>
    <w:p w14:paraId="4A8EB8B3" w14:textId="77777777" w:rsidR="004251A8" w:rsidRDefault="004251A8" w:rsidP="004251A8">
      <w:pPr>
        <w:rPr>
          <w:lang w:val="en-US"/>
        </w:rPr>
      </w:pPr>
    </w:p>
    <w:p w14:paraId="60507EA5" w14:textId="77777777" w:rsidR="004251A8" w:rsidRDefault="004251A8"/>
    <w:p w14:paraId="0B17750F" w14:textId="77777777" w:rsidR="00542B8A" w:rsidRDefault="00542B8A" w:rsidP="00542B8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DF27042" w14:textId="77777777" w:rsidR="00542B8A" w:rsidRPr="00D20A72" w:rsidRDefault="00542B8A" w:rsidP="00542B8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20A72"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 xml:space="preserve"> </w:t>
      </w:r>
      <w:r w:rsidRPr="00D20A72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6</w:t>
      </w:r>
      <w:r w:rsidRPr="00D20A72">
        <w:rPr>
          <w:rFonts w:ascii="Times New Roman" w:hAnsi="Times New Roman" w:cs="Times New Roman"/>
          <w:lang w:val="en-US"/>
        </w:rPr>
        <w:t xml:space="preserve"> Comparisons of the different diets and their effect on the </w:t>
      </w:r>
      <w:r>
        <w:rPr>
          <w:rFonts w:ascii="Times New Roman" w:hAnsi="Times New Roman" w:cs="Times New Roman"/>
          <w:lang w:val="en-US"/>
        </w:rPr>
        <w:t>carbohydrate amount in spermatophores</w:t>
      </w:r>
      <w:r w:rsidRPr="00D20A72">
        <w:rPr>
          <w:rFonts w:ascii="Times New Roman" w:hAnsi="Times New Roman" w:cs="Times New Roman"/>
          <w:lang w:val="en-US"/>
        </w:rPr>
        <w:t xml:space="preserve"> of </w:t>
      </w:r>
      <w:r w:rsidRPr="00D20A72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D20A72">
        <w:rPr>
          <w:rFonts w:ascii="Times New Roman" w:hAnsi="Times New Roman" w:cs="Times New Roman"/>
          <w:i/>
          <w:lang w:val="en-US"/>
        </w:rPr>
        <w:t>molitor</w:t>
      </w:r>
      <w:proofErr w:type="spellEnd"/>
      <w:r w:rsidRPr="00D20A72">
        <w:rPr>
          <w:rFonts w:ascii="Times New Roman" w:hAnsi="Times New Roman" w:cs="Times New Roman"/>
          <w:lang w:val="en-US"/>
        </w:rPr>
        <w:t xml:space="preserve"> males according to the </w:t>
      </w:r>
      <w:r w:rsidR="00A84164" w:rsidRPr="00395263">
        <w:rPr>
          <w:rFonts w:ascii="Times New Roman" w:hAnsi="Times New Roman" w:cs="Times New Roman"/>
          <w:lang w:val="en-US"/>
        </w:rPr>
        <w:t xml:space="preserve">Least Significant Difference </w:t>
      </w:r>
      <w:r w:rsidR="00A84164">
        <w:rPr>
          <w:rFonts w:ascii="Times New Roman" w:hAnsi="Times New Roman" w:cs="Times New Roman"/>
          <w:lang w:val="en-US"/>
        </w:rPr>
        <w:t>post-hoc</w:t>
      </w:r>
      <w:r w:rsidR="00A84164" w:rsidRPr="00D20A72">
        <w:rPr>
          <w:rFonts w:ascii="Times New Roman" w:hAnsi="Times New Roman" w:cs="Times New Roman"/>
          <w:lang w:val="en-US"/>
        </w:rPr>
        <w:t xml:space="preserve"> test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985"/>
        <w:gridCol w:w="2551"/>
        <w:gridCol w:w="1418"/>
        <w:gridCol w:w="1106"/>
        <w:gridCol w:w="1587"/>
      </w:tblGrid>
      <w:tr w:rsidR="00542B8A" w:rsidRPr="00B736D3" w14:paraId="1DD922D3" w14:textId="77777777" w:rsidTr="00C70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C9431A" w14:textId="77777777" w:rsidR="00542B8A" w:rsidRPr="00B736D3" w:rsidRDefault="00542B8A" w:rsidP="00C70FD7">
            <w:pPr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Macronutrient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204650" w14:textId="77777777" w:rsidR="00542B8A" w:rsidRPr="00B736D3" w:rsidRDefault="00542B8A" w:rsidP="00C70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Pr="00B736D3">
              <w:rPr>
                <w:rFonts w:ascii="Times New Roman" w:hAnsi="Times New Roman" w:cs="Times New Roman"/>
                <w:lang w:val="en-US"/>
              </w:rPr>
              <w:t>Diet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364D4B" w14:textId="77777777" w:rsidR="00542B8A" w:rsidRPr="00B736D3" w:rsidRDefault="00542B8A" w:rsidP="00C70F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1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740151C" w14:textId="77777777" w:rsidR="00542B8A" w:rsidRPr="00426869" w:rsidRDefault="00542B8A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26869"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158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0768500" w14:textId="77777777" w:rsidR="00542B8A" w:rsidRPr="00B736D3" w:rsidRDefault="00542B8A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542B8A" w:rsidRPr="00B736D3" w14:paraId="2CDD96B7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 w:themeColor="text1"/>
            </w:tcBorders>
          </w:tcPr>
          <w:p w14:paraId="2E19B99E" w14:textId="77777777" w:rsidR="00542B8A" w:rsidRPr="005907E3" w:rsidRDefault="00542B8A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Carbohydrate</w:t>
            </w:r>
            <w:r w:rsidRPr="005907E3">
              <w:rPr>
                <w:rFonts w:ascii="Times New Roman" w:hAnsi="Times New Roman" w:cs="Times New Roman"/>
                <w:b w:val="0"/>
                <w:bCs w:val="0"/>
                <w:lang w:val="en-US"/>
              </w:rPr>
              <w:t>s</w:t>
            </w:r>
          </w:p>
        </w:tc>
        <w:tc>
          <w:tcPr>
            <w:tcW w:w="2551" w:type="dxa"/>
            <w:tcBorders>
              <w:top w:val="single" w:sz="4" w:space="0" w:color="000000" w:themeColor="text1"/>
            </w:tcBorders>
          </w:tcPr>
          <w:p w14:paraId="2BF2A862" w14:textId="77777777" w:rsidR="00542B8A" w:rsidRPr="00B736D3" w:rsidRDefault="00542B8A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80:c0 – p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14:paraId="1732841B" w14:textId="77777777" w:rsidR="00542B8A" w:rsidRPr="00B736D3" w:rsidRDefault="00902BFC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48</w:t>
            </w:r>
          </w:p>
        </w:tc>
        <w:tc>
          <w:tcPr>
            <w:tcW w:w="1106" w:type="dxa"/>
            <w:tcBorders>
              <w:top w:val="single" w:sz="4" w:space="0" w:color="000000" w:themeColor="text1"/>
            </w:tcBorders>
          </w:tcPr>
          <w:p w14:paraId="0802C4BF" w14:textId="77777777" w:rsidR="00542B8A" w:rsidRPr="00B736D3" w:rsidRDefault="00902BFC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2</w:t>
            </w:r>
          </w:p>
        </w:tc>
        <w:tc>
          <w:tcPr>
            <w:tcW w:w="1587" w:type="dxa"/>
            <w:tcBorders>
              <w:top w:val="single" w:sz="4" w:space="0" w:color="000000" w:themeColor="text1"/>
            </w:tcBorders>
          </w:tcPr>
          <w:p w14:paraId="6D428B0E" w14:textId="77777777" w:rsidR="00542B8A" w:rsidRPr="00902BFC" w:rsidRDefault="00902BFC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542B8A" w:rsidRPr="00B736D3" w14:paraId="27BDCA0C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BEBC36C" w14:textId="77777777" w:rsidR="00542B8A" w:rsidRPr="005907E3" w:rsidRDefault="00542B8A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Carbohydrate</w:t>
            </w:r>
            <w:r w:rsidRPr="005907E3">
              <w:rPr>
                <w:rFonts w:ascii="Times New Roman" w:hAnsi="Times New Roman" w:cs="Times New Roman"/>
                <w:b w:val="0"/>
                <w:bCs w:val="0"/>
                <w:lang w:val="en-US"/>
              </w:rPr>
              <w:t>s</w:t>
            </w:r>
          </w:p>
        </w:tc>
        <w:tc>
          <w:tcPr>
            <w:tcW w:w="2551" w:type="dxa"/>
          </w:tcPr>
          <w:p w14:paraId="2EB4D104" w14:textId="77777777" w:rsidR="00542B8A" w:rsidRPr="00B736D3" w:rsidRDefault="00542B8A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64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p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736D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69C34491" w14:textId="77777777" w:rsidR="00542B8A" w:rsidRPr="00B736D3" w:rsidRDefault="00902BFC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6.97</w:t>
            </w:r>
          </w:p>
        </w:tc>
        <w:tc>
          <w:tcPr>
            <w:tcW w:w="1106" w:type="dxa"/>
          </w:tcPr>
          <w:p w14:paraId="032A5EC6" w14:textId="77777777" w:rsidR="00542B8A" w:rsidRPr="00B736D3" w:rsidRDefault="00542B8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902BFC">
              <w:rPr>
                <w:rFonts w:ascii="Times New Roman" w:hAnsi="Times New Roman" w:cs="Times New Roman"/>
                <w:lang w:val="en-US"/>
              </w:rPr>
              <w:t>2.19</w:t>
            </w:r>
          </w:p>
        </w:tc>
        <w:tc>
          <w:tcPr>
            <w:tcW w:w="1587" w:type="dxa"/>
          </w:tcPr>
          <w:p w14:paraId="0B827B38" w14:textId="77777777" w:rsidR="00542B8A" w:rsidRPr="00550AB9" w:rsidRDefault="00542B8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0AB9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542B8A" w:rsidRPr="00B736D3" w14:paraId="573FC021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6FCE965" w14:textId="77777777" w:rsidR="00542B8A" w:rsidRPr="005907E3" w:rsidRDefault="00542B8A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Carbohydrate</w:t>
            </w:r>
            <w:r w:rsidRPr="005907E3">
              <w:rPr>
                <w:rFonts w:ascii="Times New Roman" w:hAnsi="Times New Roman" w:cs="Times New Roman"/>
                <w:b w:val="0"/>
                <w:bCs w:val="0"/>
                <w:lang w:val="en-US"/>
              </w:rPr>
              <w:t>s</w:t>
            </w:r>
          </w:p>
        </w:tc>
        <w:tc>
          <w:tcPr>
            <w:tcW w:w="2551" w:type="dxa"/>
          </w:tcPr>
          <w:p w14:paraId="1F929761" w14:textId="77777777" w:rsidR="00542B8A" w:rsidRPr="00B736D3" w:rsidRDefault="00542B8A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4</w:t>
            </w:r>
            <w:r w:rsidRPr="00B736D3">
              <w:rPr>
                <w:rFonts w:ascii="Times New Roman" w:hAnsi="Times New Roman" w:cs="Times New Roman"/>
                <w:lang w:val="en-US"/>
              </w:rPr>
              <w:t>0:c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B736D3">
              <w:rPr>
                <w:rFonts w:ascii="Times New Roman" w:hAnsi="Times New Roman" w:cs="Times New Roman"/>
                <w:lang w:val="en-US"/>
              </w:rPr>
              <w:t>0 – p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418" w:type="dxa"/>
          </w:tcPr>
          <w:p w14:paraId="55C63190" w14:textId="77777777" w:rsidR="00542B8A" w:rsidRPr="00B736D3" w:rsidRDefault="00542B8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="00902BFC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106" w:type="dxa"/>
          </w:tcPr>
          <w:p w14:paraId="2F684C89" w14:textId="77777777" w:rsidR="00542B8A" w:rsidRPr="00B736D3" w:rsidRDefault="00902BFC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6</w:t>
            </w:r>
          </w:p>
        </w:tc>
        <w:tc>
          <w:tcPr>
            <w:tcW w:w="1587" w:type="dxa"/>
          </w:tcPr>
          <w:p w14:paraId="4F4CFAD6" w14:textId="77777777" w:rsidR="00542B8A" w:rsidRPr="00550AB9" w:rsidRDefault="00542B8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0AB9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</w:tr>
      <w:tr w:rsidR="00542B8A" w:rsidRPr="00B736D3" w14:paraId="0E40210D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3BA8A67" w14:textId="77777777" w:rsidR="00542B8A" w:rsidRPr="005907E3" w:rsidRDefault="00542B8A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Carbohydrate</w:t>
            </w:r>
            <w:r w:rsidRPr="005907E3">
              <w:rPr>
                <w:rFonts w:ascii="Times New Roman" w:hAnsi="Times New Roman" w:cs="Times New Roman"/>
                <w:b w:val="0"/>
                <w:bCs w:val="0"/>
                <w:lang w:val="en-US"/>
              </w:rPr>
              <w:t>s</w:t>
            </w:r>
          </w:p>
        </w:tc>
        <w:tc>
          <w:tcPr>
            <w:tcW w:w="2551" w:type="dxa"/>
          </w:tcPr>
          <w:p w14:paraId="665C7825" w14:textId="77777777" w:rsidR="00542B8A" w:rsidRPr="00B736D3" w:rsidRDefault="00542B8A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6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p0:c80</w:t>
            </w:r>
          </w:p>
        </w:tc>
        <w:tc>
          <w:tcPr>
            <w:tcW w:w="1418" w:type="dxa"/>
          </w:tcPr>
          <w:p w14:paraId="0479FE69" w14:textId="77777777" w:rsidR="00542B8A" w:rsidRPr="00B736D3" w:rsidRDefault="00542B8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</w:t>
            </w:r>
            <w:r w:rsidR="00902BFC">
              <w:rPr>
                <w:rFonts w:ascii="Times New Roman" w:hAnsi="Times New Roman" w:cs="Times New Roman"/>
                <w:lang w:val="en-US"/>
              </w:rPr>
              <w:t>9.72</w:t>
            </w:r>
          </w:p>
        </w:tc>
        <w:tc>
          <w:tcPr>
            <w:tcW w:w="1106" w:type="dxa"/>
          </w:tcPr>
          <w:p w14:paraId="5721A2E3" w14:textId="77777777" w:rsidR="00542B8A" w:rsidRPr="00B736D3" w:rsidRDefault="00542B8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902BFC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587" w:type="dxa"/>
          </w:tcPr>
          <w:p w14:paraId="4072C6C4" w14:textId="77777777" w:rsidR="00542B8A" w:rsidRPr="00902BFC" w:rsidRDefault="00902BFC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</w:tbl>
    <w:p w14:paraId="4D40AD03" w14:textId="77777777" w:rsidR="00542B8A" w:rsidRDefault="00542B8A" w:rsidP="00542B8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53A3C42" w14:textId="77777777" w:rsidR="00542B8A" w:rsidRDefault="00542B8A" w:rsidP="00542B8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6268697" w14:textId="77777777" w:rsidR="00542B8A" w:rsidRPr="00B24F3A" w:rsidRDefault="00542B8A" w:rsidP="00542B8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20A72"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 xml:space="preserve"> </w:t>
      </w:r>
      <w:r w:rsidRPr="00D20A72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7</w:t>
      </w:r>
      <w:r w:rsidRPr="00D20A72">
        <w:rPr>
          <w:rFonts w:ascii="Times New Roman" w:hAnsi="Times New Roman" w:cs="Times New Roman"/>
          <w:lang w:val="en-US"/>
        </w:rPr>
        <w:t xml:space="preserve"> Comparisons of the different </w:t>
      </w:r>
      <w:r>
        <w:rPr>
          <w:rFonts w:ascii="Times New Roman" w:hAnsi="Times New Roman" w:cs="Times New Roman"/>
          <w:lang w:val="en-US"/>
        </w:rPr>
        <w:t xml:space="preserve">health </w:t>
      </w:r>
      <w:r w:rsidRPr="00D20A72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tates</w:t>
      </w:r>
      <w:r w:rsidRPr="00D20A72">
        <w:rPr>
          <w:rFonts w:ascii="Times New Roman" w:hAnsi="Times New Roman" w:cs="Times New Roman"/>
          <w:lang w:val="en-US"/>
        </w:rPr>
        <w:t xml:space="preserve"> and their effect on the </w:t>
      </w:r>
      <w:r>
        <w:rPr>
          <w:rFonts w:ascii="Times New Roman" w:hAnsi="Times New Roman" w:cs="Times New Roman"/>
          <w:lang w:val="en-US"/>
        </w:rPr>
        <w:t>carbohydrate amount in spermatophores</w:t>
      </w:r>
      <w:r w:rsidRPr="00D20A72">
        <w:rPr>
          <w:rFonts w:ascii="Times New Roman" w:hAnsi="Times New Roman" w:cs="Times New Roman"/>
          <w:lang w:val="en-US"/>
        </w:rPr>
        <w:t xml:space="preserve"> of </w:t>
      </w:r>
      <w:r w:rsidRPr="00D20A72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D20A72">
        <w:rPr>
          <w:rFonts w:ascii="Times New Roman" w:hAnsi="Times New Roman" w:cs="Times New Roman"/>
          <w:i/>
          <w:lang w:val="en-US"/>
        </w:rPr>
        <w:t>molitor</w:t>
      </w:r>
      <w:proofErr w:type="spellEnd"/>
      <w:r w:rsidRPr="00D20A72">
        <w:rPr>
          <w:rFonts w:ascii="Times New Roman" w:hAnsi="Times New Roman" w:cs="Times New Roman"/>
          <w:lang w:val="en-US"/>
        </w:rPr>
        <w:t xml:space="preserve"> males according to </w:t>
      </w:r>
      <w:r w:rsidR="00A84164">
        <w:rPr>
          <w:rFonts w:ascii="Times New Roman" w:hAnsi="Times New Roman" w:cs="Times New Roman"/>
          <w:lang w:val="en-US"/>
        </w:rPr>
        <w:t xml:space="preserve">the </w:t>
      </w:r>
      <w:r w:rsidR="00A84164" w:rsidRPr="00395263">
        <w:rPr>
          <w:rFonts w:ascii="Times New Roman" w:hAnsi="Times New Roman" w:cs="Times New Roman"/>
          <w:lang w:val="en-US"/>
        </w:rPr>
        <w:t xml:space="preserve">Least Significant Difference </w:t>
      </w:r>
      <w:r w:rsidR="00A84164">
        <w:rPr>
          <w:rFonts w:ascii="Times New Roman" w:hAnsi="Times New Roman" w:cs="Times New Roman"/>
          <w:lang w:val="en-US"/>
        </w:rPr>
        <w:t>post-hoc</w:t>
      </w:r>
      <w:r w:rsidR="00A84164" w:rsidRPr="00D20A72">
        <w:rPr>
          <w:rFonts w:ascii="Times New Roman" w:hAnsi="Times New Roman" w:cs="Times New Roman"/>
          <w:lang w:val="en-US"/>
        </w:rPr>
        <w:t xml:space="preserve"> test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736"/>
        <w:gridCol w:w="3893"/>
        <w:gridCol w:w="1123"/>
        <w:gridCol w:w="1023"/>
        <w:gridCol w:w="1063"/>
      </w:tblGrid>
      <w:tr w:rsidR="00542B8A" w:rsidRPr="00B736D3" w14:paraId="7541A76B" w14:textId="77777777" w:rsidTr="00C70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single" w:sz="8" w:space="0" w:color="000000"/>
              <w:bottom w:val="single" w:sz="8" w:space="0" w:color="000000"/>
            </w:tcBorders>
          </w:tcPr>
          <w:p w14:paraId="6F064E28" w14:textId="77777777" w:rsidR="00542B8A" w:rsidRPr="00B736D3" w:rsidRDefault="00542B8A" w:rsidP="00C70F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cronutrient</w:t>
            </w:r>
          </w:p>
        </w:tc>
        <w:tc>
          <w:tcPr>
            <w:tcW w:w="3893" w:type="dxa"/>
            <w:tcBorders>
              <w:top w:val="single" w:sz="8" w:space="0" w:color="000000"/>
              <w:bottom w:val="single" w:sz="8" w:space="0" w:color="000000"/>
            </w:tcBorders>
          </w:tcPr>
          <w:p w14:paraId="5FF145AC" w14:textId="77777777" w:rsidR="00542B8A" w:rsidRPr="00B736D3" w:rsidRDefault="00542B8A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te of health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</w:tcPr>
          <w:p w14:paraId="460ABC1D" w14:textId="77777777" w:rsidR="00542B8A" w:rsidRPr="00B736D3" w:rsidRDefault="00542B8A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</w:tcPr>
          <w:p w14:paraId="24DF7C34" w14:textId="77777777" w:rsidR="00542B8A" w:rsidRPr="00426869" w:rsidRDefault="00542B8A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</w:tcPr>
          <w:p w14:paraId="2CAC9E4C" w14:textId="77777777" w:rsidR="00542B8A" w:rsidRPr="00B736D3" w:rsidRDefault="00542B8A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542B8A" w:rsidRPr="00B736D3" w14:paraId="08015E3D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single" w:sz="8" w:space="0" w:color="000000"/>
            </w:tcBorders>
          </w:tcPr>
          <w:p w14:paraId="72C09D98" w14:textId="77777777" w:rsidR="00542B8A" w:rsidRPr="00C71E7D" w:rsidRDefault="00542B8A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Carbohydrates</w:t>
            </w:r>
          </w:p>
        </w:tc>
        <w:tc>
          <w:tcPr>
            <w:tcW w:w="3893" w:type="dxa"/>
            <w:tcBorders>
              <w:top w:val="single" w:sz="8" w:space="0" w:color="000000"/>
            </w:tcBorders>
          </w:tcPr>
          <w:p w14:paraId="626AB572" w14:textId="77777777" w:rsidR="00542B8A" w:rsidRPr="00B736D3" w:rsidRDefault="00542B8A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Non-</w:t>
            </w:r>
            <w:r>
              <w:rPr>
                <w:rFonts w:ascii="Times New Roman" w:hAnsi="Times New Roman" w:cs="Times New Roman"/>
                <w:lang w:val="en-US"/>
              </w:rPr>
              <w:t>manipulated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Fungus</w:t>
            </w:r>
          </w:p>
        </w:tc>
        <w:tc>
          <w:tcPr>
            <w:tcW w:w="1123" w:type="dxa"/>
            <w:tcBorders>
              <w:top w:val="single" w:sz="8" w:space="0" w:color="000000"/>
            </w:tcBorders>
          </w:tcPr>
          <w:p w14:paraId="32BFBF8A" w14:textId="77777777" w:rsidR="00542B8A" w:rsidRPr="00B736D3" w:rsidRDefault="00542B8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7444C7">
              <w:rPr>
                <w:rFonts w:ascii="Times New Roman" w:hAnsi="Times New Roman" w:cs="Times New Roman"/>
                <w:lang w:val="en-US"/>
              </w:rPr>
              <w:t>361.63</w:t>
            </w:r>
          </w:p>
        </w:tc>
        <w:tc>
          <w:tcPr>
            <w:tcW w:w="1023" w:type="dxa"/>
            <w:tcBorders>
              <w:top w:val="single" w:sz="8" w:space="0" w:color="000000"/>
            </w:tcBorders>
          </w:tcPr>
          <w:p w14:paraId="0123E4E8" w14:textId="77777777" w:rsidR="00542B8A" w:rsidRPr="00B736D3" w:rsidRDefault="00542B8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7444C7">
              <w:rPr>
                <w:rFonts w:ascii="Times New Roman" w:hAnsi="Times New Roman" w:cs="Times New Roman"/>
                <w:lang w:val="en-US"/>
              </w:rPr>
              <w:t>20.84</w:t>
            </w:r>
          </w:p>
        </w:tc>
        <w:tc>
          <w:tcPr>
            <w:tcW w:w="1063" w:type="dxa"/>
            <w:tcBorders>
              <w:top w:val="single" w:sz="8" w:space="0" w:color="000000"/>
            </w:tcBorders>
          </w:tcPr>
          <w:p w14:paraId="59114E9A" w14:textId="77777777" w:rsidR="00542B8A" w:rsidRPr="004F5328" w:rsidRDefault="00542B8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5328">
              <w:rPr>
                <w:rFonts w:ascii="Times New Roman" w:hAnsi="Times New Roman" w:cs="Times New Roman"/>
                <w:b/>
                <w:bCs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0</w:t>
            </w:r>
            <w:r w:rsidRPr="004F532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542B8A" w:rsidRPr="00B736D3" w14:paraId="5B2DEA15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37890581" w14:textId="77777777" w:rsidR="00542B8A" w:rsidRPr="00C71E7D" w:rsidRDefault="00542B8A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Carbohydrates</w:t>
            </w:r>
          </w:p>
        </w:tc>
        <w:tc>
          <w:tcPr>
            <w:tcW w:w="3893" w:type="dxa"/>
          </w:tcPr>
          <w:p w14:paraId="1EA4FA4F" w14:textId="77777777" w:rsidR="00542B8A" w:rsidRPr="00B736D3" w:rsidRDefault="00542B8A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een control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3A237760" w14:textId="77777777" w:rsidR="00542B8A" w:rsidRPr="00B736D3" w:rsidRDefault="00542B8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7444C7">
              <w:rPr>
                <w:rFonts w:ascii="Times New Roman" w:hAnsi="Times New Roman" w:cs="Times New Roman"/>
                <w:lang w:val="en-US"/>
              </w:rPr>
              <w:t>230.13</w:t>
            </w:r>
          </w:p>
        </w:tc>
        <w:tc>
          <w:tcPr>
            <w:tcW w:w="1023" w:type="dxa"/>
          </w:tcPr>
          <w:p w14:paraId="7DA76D12" w14:textId="77777777" w:rsidR="00542B8A" w:rsidRPr="00B736D3" w:rsidRDefault="00542B8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7444C7">
              <w:rPr>
                <w:rFonts w:ascii="Times New Roman" w:hAnsi="Times New Roman" w:cs="Times New Roman"/>
                <w:lang w:val="en-US"/>
              </w:rPr>
              <w:t>13.26</w:t>
            </w:r>
          </w:p>
        </w:tc>
        <w:tc>
          <w:tcPr>
            <w:tcW w:w="1063" w:type="dxa"/>
          </w:tcPr>
          <w:p w14:paraId="1B104B85" w14:textId="77777777" w:rsidR="00542B8A" w:rsidRPr="0095217A" w:rsidRDefault="00542B8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217A">
              <w:rPr>
                <w:rFonts w:ascii="Times New Roman" w:hAnsi="Times New Roman" w:cs="Times New Roman"/>
                <w:b/>
                <w:bCs/>
                <w:lang w:val="en-US"/>
              </w:rPr>
              <w:t>&lt;0.0</w:t>
            </w:r>
            <w:r w:rsidR="007444C7">
              <w:rPr>
                <w:rFonts w:ascii="Times New Roman" w:hAnsi="Times New Roman" w:cs="Times New Roman"/>
                <w:b/>
                <w:bCs/>
                <w:lang w:val="en-US"/>
              </w:rPr>
              <w:t>00</w:t>
            </w:r>
            <w:r w:rsidRPr="0095217A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542B8A" w:rsidRPr="00B736D3" w14:paraId="0576FF3A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0B7A0D63" w14:textId="77777777" w:rsidR="00542B8A" w:rsidRPr="00C71E7D" w:rsidRDefault="00542B8A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Carbohydrates</w:t>
            </w:r>
          </w:p>
        </w:tc>
        <w:tc>
          <w:tcPr>
            <w:tcW w:w="3893" w:type="dxa"/>
          </w:tcPr>
          <w:p w14:paraId="646035B3" w14:textId="77777777" w:rsidR="00542B8A" w:rsidRPr="00B736D3" w:rsidRDefault="00542B8A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 xml:space="preserve">Non-viable spores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59F910B5" w14:textId="77777777" w:rsidR="00542B8A" w:rsidRPr="00B736D3" w:rsidRDefault="00542B8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7444C7">
              <w:rPr>
                <w:rFonts w:ascii="Times New Roman" w:hAnsi="Times New Roman" w:cs="Times New Roman"/>
                <w:lang w:val="en-US"/>
              </w:rPr>
              <w:t>250.25</w:t>
            </w:r>
          </w:p>
        </w:tc>
        <w:tc>
          <w:tcPr>
            <w:tcW w:w="1023" w:type="dxa"/>
          </w:tcPr>
          <w:p w14:paraId="4302D32F" w14:textId="77777777" w:rsidR="00542B8A" w:rsidRPr="00B736D3" w:rsidRDefault="00542B8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</w:t>
            </w:r>
            <w:r w:rsidR="007444C7">
              <w:rPr>
                <w:rFonts w:ascii="Times New Roman" w:hAnsi="Times New Roman" w:cs="Times New Roman"/>
                <w:lang w:val="en-US"/>
              </w:rPr>
              <w:t>4.42</w:t>
            </w:r>
          </w:p>
        </w:tc>
        <w:tc>
          <w:tcPr>
            <w:tcW w:w="1063" w:type="dxa"/>
          </w:tcPr>
          <w:p w14:paraId="5E6C8D56" w14:textId="77777777" w:rsidR="00542B8A" w:rsidRPr="000E537E" w:rsidRDefault="00542B8A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537E">
              <w:rPr>
                <w:rFonts w:ascii="Times New Roman" w:hAnsi="Times New Roman" w:cs="Times New Roman"/>
                <w:b/>
                <w:bCs/>
                <w:lang w:val="en-US"/>
              </w:rPr>
              <w:t>&lt;0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0E537E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</w:tbl>
    <w:p w14:paraId="412A0586" w14:textId="77777777" w:rsidR="00542B8A" w:rsidRDefault="00542B8A" w:rsidP="00542B8A">
      <w:pPr>
        <w:rPr>
          <w:lang w:val="en-US"/>
        </w:rPr>
      </w:pPr>
    </w:p>
    <w:p w14:paraId="0422BB07" w14:textId="77777777" w:rsidR="00542B8A" w:rsidRDefault="00542B8A"/>
    <w:p w14:paraId="436DAABF" w14:textId="77777777" w:rsidR="00C70FD7" w:rsidRDefault="00C70FD7" w:rsidP="00C70FD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13C4BDC" w14:textId="77777777" w:rsidR="00C70FD7" w:rsidRPr="00D20A72" w:rsidRDefault="00C70FD7" w:rsidP="00C70FD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20A72">
        <w:rPr>
          <w:rFonts w:ascii="Times New Roman" w:hAnsi="Times New Roman" w:cs="Times New Roman"/>
          <w:lang w:val="en-US"/>
        </w:rPr>
        <w:t>Table S</w:t>
      </w:r>
      <w:r>
        <w:rPr>
          <w:rFonts w:ascii="Times New Roman" w:hAnsi="Times New Roman" w:cs="Times New Roman"/>
          <w:lang w:val="en-US"/>
        </w:rPr>
        <w:t>8</w:t>
      </w:r>
      <w:r w:rsidRPr="00D20A72">
        <w:rPr>
          <w:rFonts w:ascii="Times New Roman" w:hAnsi="Times New Roman" w:cs="Times New Roman"/>
          <w:lang w:val="en-US"/>
        </w:rPr>
        <w:t xml:space="preserve"> Comparisons of the diet</w:t>
      </w:r>
      <w:r>
        <w:rPr>
          <w:rFonts w:ascii="Times New Roman" w:hAnsi="Times New Roman" w:cs="Times New Roman"/>
          <w:lang w:val="en-US"/>
        </w:rPr>
        <w:t xml:space="preserve"> treatment,</w:t>
      </w:r>
      <w:r w:rsidRPr="00D20A72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 xml:space="preserve">its </w:t>
      </w:r>
      <w:r w:rsidRPr="00D20A72">
        <w:rPr>
          <w:rFonts w:ascii="Times New Roman" w:hAnsi="Times New Roman" w:cs="Times New Roman"/>
          <w:lang w:val="en-US"/>
        </w:rPr>
        <w:t xml:space="preserve">effect on </w:t>
      </w:r>
      <w:r>
        <w:rPr>
          <w:rFonts w:ascii="Times New Roman" w:hAnsi="Times New Roman" w:cs="Times New Roman"/>
          <w:lang w:val="en-US"/>
        </w:rPr>
        <w:t>total nutrients amount in spermatophores</w:t>
      </w:r>
      <w:r w:rsidRPr="00D20A72">
        <w:rPr>
          <w:rFonts w:ascii="Times New Roman" w:hAnsi="Times New Roman" w:cs="Times New Roman"/>
          <w:lang w:val="en-US"/>
        </w:rPr>
        <w:t xml:space="preserve"> of </w:t>
      </w:r>
      <w:r w:rsidRPr="00D20A72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D20A72">
        <w:rPr>
          <w:rFonts w:ascii="Times New Roman" w:hAnsi="Times New Roman" w:cs="Times New Roman"/>
          <w:i/>
          <w:lang w:val="en-US"/>
        </w:rPr>
        <w:t>molitor</w:t>
      </w:r>
      <w:proofErr w:type="spellEnd"/>
      <w:r w:rsidRPr="00D20A72">
        <w:rPr>
          <w:rFonts w:ascii="Times New Roman" w:hAnsi="Times New Roman" w:cs="Times New Roman"/>
          <w:lang w:val="en-US"/>
        </w:rPr>
        <w:t xml:space="preserve"> males according to </w:t>
      </w:r>
      <w:r>
        <w:rPr>
          <w:rFonts w:ascii="Times New Roman" w:hAnsi="Times New Roman" w:cs="Times New Roman"/>
          <w:lang w:val="en-US"/>
        </w:rPr>
        <w:t xml:space="preserve">the </w:t>
      </w:r>
      <w:r w:rsidRPr="00395263">
        <w:rPr>
          <w:rFonts w:ascii="Times New Roman" w:hAnsi="Times New Roman" w:cs="Times New Roman"/>
          <w:lang w:val="en-US"/>
        </w:rPr>
        <w:t xml:space="preserve">Least Significant Difference </w:t>
      </w:r>
      <w:r>
        <w:rPr>
          <w:rFonts w:ascii="Times New Roman" w:hAnsi="Times New Roman" w:cs="Times New Roman"/>
          <w:lang w:val="en-US"/>
        </w:rPr>
        <w:t>post-hoc</w:t>
      </w:r>
      <w:r w:rsidRPr="00D20A72">
        <w:rPr>
          <w:rFonts w:ascii="Times New Roman" w:hAnsi="Times New Roman" w:cs="Times New Roman"/>
          <w:lang w:val="en-US"/>
        </w:rPr>
        <w:t xml:space="preserve"> test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127"/>
        <w:gridCol w:w="2263"/>
        <w:gridCol w:w="1417"/>
        <w:gridCol w:w="1253"/>
        <w:gridCol w:w="1299"/>
      </w:tblGrid>
      <w:tr w:rsidR="00C70FD7" w:rsidRPr="00B736D3" w14:paraId="53F49333" w14:textId="77777777" w:rsidTr="00C70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 w14:paraId="61371508" w14:textId="77777777" w:rsidR="00C70FD7" w:rsidRPr="00B736D3" w:rsidRDefault="00C70FD7" w:rsidP="00C70F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te of health</w:t>
            </w:r>
          </w:p>
        </w:tc>
        <w:tc>
          <w:tcPr>
            <w:tcW w:w="2263" w:type="dxa"/>
            <w:tcBorders>
              <w:top w:val="single" w:sz="8" w:space="0" w:color="000000"/>
              <w:bottom w:val="single" w:sz="8" w:space="0" w:color="000000"/>
            </w:tcBorders>
          </w:tcPr>
          <w:p w14:paraId="192EB325" w14:textId="77777777" w:rsidR="00C70FD7" w:rsidRPr="00B736D3" w:rsidRDefault="00C70FD7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Die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 w14:paraId="2F9B40C0" w14:textId="77777777" w:rsidR="00C70FD7" w:rsidRPr="00B736D3" w:rsidRDefault="00C70FD7" w:rsidP="00C70F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</w:tcPr>
          <w:p w14:paraId="720FC2F7" w14:textId="77777777" w:rsidR="00C70FD7" w:rsidRPr="00426869" w:rsidRDefault="00C70FD7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8" w:space="0" w:color="000000"/>
            </w:tcBorders>
          </w:tcPr>
          <w:p w14:paraId="61B766EE" w14:textId="77777777" w:rsidR="00C70FD7" w:rsidRPr="00B736D3" w:rsidRDefault="00C70FD7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C70FD7" w:rsidRPr="00B736D3" w14:paraId="388DE39F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000000"/>
            </w:tcBorders>
          </w:tcPr>
          <w:p w14:paraId="68BFE417" w14:textId="77777777" w:rsidR="00C70FD7" w:rsidRPr="00425A22" w:rsidRDefault="00C70FD7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25A22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n-manipulated</w:t>
            </w:r>
          </w:p>
        </w:tc>
        <w:tc>
          <w:tcPr>
            <w:tcW w:w="2263" w:type="dxa"/>
            <w:tcBorders>
              <w:top w:val="single" w:sz="8" w:space="0" w:color="000000"/>
            </w:tcBorders>
          </w:tcPr>
          <w:p w14:paraId="249E3B05" w14:textId="77777777" w:rsidR="00C70FD7" w:rsidRPr="00B736D3" w:rsidRDefault="00C70FD7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80:c0 – p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 w14:paraId="654B0189" w14:textId="77777777" w:rsidR="00C70FD7" w:rsidRPr="00B736D3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.65</w:t>
            </w:r>
          </w:p>
        </w:tc>
        <w:tc>
          <w:tcPr>
            <w:tcW w:w="1253" w:type="dxa"/>
            <w:tcBorders>
              <w:top w:val="single" w:sz="8" w:space="0" w:color="000000"/>
            </w:tcBorders>
          </w:tcPr>
          <w:p w14:paraId="0986D2FE" w14:textId="77777777" w:rsidR="00C70FD7" w:rsidRPr="00B736D3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299" w:type="dxa"/>
            <w:tcBorders>
              <w:top w:val="single" w:sz="8" w:space="0" w:color="000000"/>
            </w:tcBorders>
          </w:tcPr>
          <w:p w14:paraId="1459152C" w14:textId="77777777" w:rsidR="00C70FD7" w:rsidRPr="00B736D3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C70FD7" w:rsidRPr="00B736D3" w14:paraId="278C6D8B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6620BCD" w14:textId="77777777" w:rsidR="00C70FD7" w:rsidRPr="00425A22" w:rsidRDefault="00C70FD7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25A22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n-manipulated</w:t>
            </w:r>
          </w:p>
        </w:tc>
        <w:tc>
          <w:tcPr>
            <w:tcW w:w="2263" w:type="dxa"/>
          </w:tcPr>
          <w:p w14:paraId="6A6B846C" w14:textId="77777777" w:rsidR="00C70FD7" w:rsidRPr="00B736D3" w:rsidRDefault="00C70FD7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p0:c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736D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7" w:type="dxa"/>
          </w:tcPr>
          <w:p w14:paraId="39C411FB" w14:textId="77777777" w:rsidR="00C70FD7" w:rsidRPr="00B736D3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2.66</w:t>
            </w:r>
          </w:p>
        </w:tc>
        <w:tc>
          <w:tcPr>
            <w:tcW w:w="1253" w:type="dxa"/>
          </w:tcPr>
          <w:p w14:paraId="31F28F7E" w14:textId="77777777" w:rsidR="00C70FD7" w:rsidRPr="00B736D3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1</w:t>
            </w:r>
          </w:p>
        </w:tc>
        <w:tc>
          <w:tcPr>
            <w:tcW w:w="1299" w:type="dxa"/>
          </w:tcPr>
          <w:p w14:paraId="4177AF49" w14:textId="77777777" w:rsidR="00C70FD7" w:rsidRP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0FD7">
              <w:rPr>
                <w:rFonts w:ascii="Times New Roman" w:hAnsi="Times New Roman" w:cs="Times New Roman"/>
                <w:b/>
                <w:bCs/>
                <w:lang w:val="en-US"/>
              </w:rPr>
              <w:t>&lt;0.05</w:t>
            </w:r>
          </w:p>
        </w:tc>
      </w:tr>
      <w:tr w:rsidR="00C70FD7" w:rsidRPr="00B736D3" w14:paraId="42237FF7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1534829" w14:textId="77777777" w:rsidR="00C70FD7" w:rsidRPr="00425A22" w:rsidRDefault="00C70FD7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25A22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n-manipulated</w:t>
            </w:r>
          </w:p>
        </w:tc>
        <w:tc>
          <w:tcPr>
            <w:tcW w:w="2263" w:type="dxa"/>
          </w:tcPr>
          <w:p w14:paraId="03041E7F" w14:textId="77777777" w:rsidR="00C70FD7" w:rsidRPr="00B736D3" w:rsidRDefault="00C70FD7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40</w:t>
            </w:r>
            <w:r w:rsidRPr="00B736D3">
              <w:rPr>
                <w:rFonts w:ascii="Times New Roman" w:hAnsi="Times New Roman" w:cs="Times New Roman"/>
                <w:lang w:val="en-US"/>
              </w:rPr>
              <w:t>:c0 – p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417" w:type="dxa"/>
          </w:tcPr>
          <w:p w14:paraId="50129A32" w14:textId="77777777" w:rsidR="00C70FD7" w:rsidRPr="00B736D3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28</w:t>
            </w:r>
          </w:p>
        </w:tc>
        <w:tc>
          <w:tcPr>
            <w:tcW w:w="1253" w:type="dxa"/>
          </w:tcPr>
          <w:p w14:paraId="74B24282" w14:textId="77777777" w:rsidR="00C70FD7" w:rsidRPr="00B736D3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299" w:type="dxa"/>
          </w:tcPr>
          <w:p w14:paraId="75AE7DF8" w14:textId="77777777" w:rsidR="00C70FD7" w:rsidRPr="004C29DF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C29D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4</w:t>
            </w:r>
          </w:p>
        </w:tc>
      </w:tr>
      <w:tr w:rsidR="00C70FD7" w:rsidRPr="00B736D3" w14:paraId="5CF8858A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6F0FDB8" w14:textId="77777777" w:rsidR="00C70FD7" w:rsidRPr="00425A22" w:rsidRDefault="00C70FD7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25A22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n-manipulated</w:t>
            </w:r>
          </w:p>
        </w:tc>
        <w:tc>
          <w:tcPr>
            <w:tcW w:w="2263" w:type="dxa"/>
          </w:tcPr>
          <w:p w14:paraId="464277A0" w14:textId="77777777" w:rsidR="00C70FD7" w:rsidRPr="00B736D3" w:rsidRDefault="00C70FD7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6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p0:c80</w:t>
            </w:r>
          </w:p>
        </w:tc>
        <w:tc>
          <w:tcPr>
            <w:tcW w:w="1417" w:type="dxa"/>
          </w:tcPr>
          <w:p w14:paraId="7EF411A8" w14:textId="77777777" w:rsidR="00C70FD7" w:rsidRPr="00B736D3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4.01</w:t>
            </w:r>
          </w:p>
        </w:tc>
        <w:tc>
          <w:tcPr>
            <w:tcW w:w="1253" w:type="dxa"/>
          </w:tcPr>
          <w:p w14:paraId="745666BE" w14:textId="77777777" w:rsidR="00C70FD7" w:rsidRPr="00B736D3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1299" w:type="dxa"/>
          </w:tcPr>
          <w:p w14:paraId="31B08C06" w14:textId="77777777" w:rsidR="00C70FD7" w:rsidRPr="001D3C0C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C70FD7" w:rsidRPr="00B736D3" w14:paraId="0D262666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527E449" w14:textId="77777777" w:rsidR="00C70FD7" w:rsidRPr="00C70FD7" w:rsidRDefault="00C70FD7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0FD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ween control</w:t>
            </w:r>
          </w:p>
        </w:tc>
        <w:tc>
          <w:tcPr>
            <w:tcW w:w="2263" w:type="dxa"/>
          </w:tcPr>
          <w:p w14:paraId="266DA69A" w14:textId="77777777" w:rsidR="00C70FD7" w:rsidRPr="00B736D3" w:rsidRDefault="00C70FD7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80:c0 – p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417" w:type="dxa"/>
          </w:tcPr>
          <w:p w14:paraId="579D32DE" w14:textId="77777777" w:rsid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.6</w:t>
            </w:r>
          </w:p>
        </w:tc>
        <w:tc>
          <w:tcPr>
            <w:tcW w:w="1253" w:type="dxa"/>
          </w:tcPr>
          <w:p w14:paraId="44B54F15" w14:textId="77777777" w:rsid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299" w:type="dxa"/>
          </w:tcPr>
          <w:p w14:paraId="7AA7A9B3" w14:textId="77777777" w:rsid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C70FD7" w:rsidRPr="00B736D3" w14:paraId="064A5DEB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B9BDFF7" w14:textId="77777777" w:rsidR="00C70FD7" w:rsidRPr="00C70FD7" w:rsidRDefault="00C70FD7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ween control</w:t>
            </w:r>
          </w:p>
        </w:tc>
        <w:tc>
          <w:tcPr>
            <w:tcW w:w="2263" w:type="dxa"/>
          </w:tcPr>
          <w:p w14:paraId="75EBB017" w14:textId="77777777" w:rsidR="00C70FD7" w:rsidRPr="00B736D3" w:rsidRDefault="00C70FD7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p0:c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736D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7" w:type="dxa"/>
          </w:tcPr>
          <w:p w14:paraId="6DCF4662" w14:textId="77777777" w:rsid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4.02</w:t>
            </w:r>
          </w:p>
        </w:tc>
        <w:tc>
          <w:tcPr>
            <w:tcW w:w="1253" w:type="dxa"/>
          </w:tcPr>
          <w:p w14:paraId="43CC0A53" w14:textId="77777777" w:rsid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9</w:t>
            </w:r>
          </w:p>
        </w:tc>
        <w:tc>
          <w:tcPr>
            <w:tcW w:w="1299" w:type="dxa"/>
          </w:tcPr>
          <w:p w14:paraId="05B4DB36" w14:textId="77777777" w:rsidR="00C70FD7" w:rsidRP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0FD7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</w:tr>
      <w:tr w:rsidR="00C70FD7" w:rsidRPr="00B736D3" w14:paraId="25E39C78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E01B5CB" w14:textId="77777777" w:rsidR="00C70FD7" w:rsidRDefault="00C70FD7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ween control</w:t>
            </w:r>
          </w:p>
        </w:tc>
        <w:tc>
          <w:tcPr>
            <w:tcW w:w="2263" w:type="dxa"/>
          </w:tcPr>
          <w:p w14:paraId="52A81A24" w14:textId="77777777" w:rsidR="00C70FD7" w:rsidRPr="00B736D3" w:rsidRDefault="00C70FD7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40</w:t>
            </w:r>
            <w:r w:rsidRPr="00B736D3">
              <w:rPr>
                <w:rFonts w:ascii="Times New Roman" w:hAnsi="Times New Roman" w:cs="Times New Roman"/>
                <w:lang w:val="en-US"/>
              </w:rPr>
              <w:t>:c0 – p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417" w:type="dxa"/>
          </w:tcPr>
          <w:p w14:paraId="15FFB86A" w14:textId="77777777" w:rsid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3.89</w:t>
            </w:r>
          </w:p>
        </w:tc>
        <w:tc>
          <w:tcPr>
            <w:tcW w:w="1253" w:type="dxa"/>
          </w:tcPr>
          <w:p w14:paraId="0E526C1D" w14:textId="77777777" w:rsid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1299" w:type="dxa"/>
          </w:tcPr>
          <w:p w14:paraId="0B0A5175" w14:textId="77777777" w:rsidR="00C70FD7" w:rsidRP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0FD7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</w:tr>
      <w:tr w:rsidR="00C70FD7" w:rsidRPr="00B736D3" w14:paraId="5C381F09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7F66C74" w14:textId="77777777" w:rsidR="00C70FD7" w:rsidRDefault="00C70FD7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ween control</w:t>
            </w:r>
          </w:p>
        </w:tc>
        <w:tc>
          <w:tcPr>
            <w:tcW w:w="2263" w:type="dxa"/>
          </w:tcPr>
          <w:p w14:paraId="33AB7535" w14:textId="77777777" w:rsidR="00C70FD7" w:rsidRPr="00B736D3" w:rsidRDefault="00C70FD7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6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p0:c80</w:t>
            </w:r>
          </w:p>
        </w:tc>
        <w:tc>
          <w:tcPr>
            <w:tcW w:w="1417" w:type="dxa"/>
          </w:tcPr>
          <w:p w14:paraId="53BC4EA4" w14:textId="77777777" w:rsid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42.61</w:t>
            </w:r>
          </w:p>
        </w:tc>
        <w:tc>
          <w:tcPr>
            <w:tcW w:w="1253" w:type="dxa"/>
          </w:tcPr>
          <w:p w14:paraId="7A21C1FE" w14:textId="77777777" w:rsid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96</w:t>
            </w:r>
          </w:p>
        </w:tc>
        <w:tc>
          <w:tcPr>
            <w:tcW w:w="1299" w:type="dxa"/>
          </w:tcPr>
          <w:p w14:paraId="7C1C13FF" w14:textId="77777777" w:rsid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C70FD7" w:rsidRPr="00B736D3" w14:paraId="1A8A8807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00B90C8" w14:textId="77777777" w:rsidR="00C70FD7" w:rsidRDefault="00C70FD7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Non-viable spores</w:t>
            </w:r>
          </w:p>
        </w:tc>
        <w:tc>
          <w:tcPr>
            <w:tcW w:w="2263" w:type="dxa"/>
          </w:tcPr>
          <w:p w14:paraId="06BE33CF" w14:textId="77777777" w:rsidR="00C70FD7" w:rsidRPr="00B736D3" w:rsidRDefault="00C70FD7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80:c0 – p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417" w:type="dxa"/>
          </w:tcPr>
          <w:p w14:paraId="49D63615" w14:textId="77777777" w:rsid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31</w:t>
            </w:r>
          </w:p>
        </w:tc>
        <w:tc>
          <w:tcPr>
            <w:tcW w:w="1253" w:type="dxa"/>
          </w:tcPr>
          <w:p w14:paraId="39E5B213" w14:textId="77777777" w:rsid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299" w:type="dxa"/>
          </w:tcPr>
          <w:p w14:paraId="3BED52B4" w14:textId="77777777" w:rsidR="00C70FD7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C70FD7" w:rsidRPr="00B736D3" w14:paraId="06D2E74D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F9136B4" w14:textId="77777777" w:rsidR="00C70FD7" w:rsidRDefault="00C70FD7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Non-viable spores</w:t>
            </w:r>
          </w:p>
        </w:tc>
        <w:tc>
          <w:tcPr>
            <w:tcW w:w="2263" w:type="dxa"/>
          </w:tcPr>
          <w:p w14:paraId="10EC8025" w14:textId="77777777" w:rsidR="00C70FD7" w:rsidRPr="00B736D3" w:rsidRDefault="00C70FD7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p0:c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736D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7" w:type="dxa"/>
          </w:tcPr>
          <w:p w14:paraId="5BFCBC5E" w14:textId="77777777" w:rsid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4.49</w:t>
            </w:r>
          </w:p>
        </w:tc>
        <w:tc>
          <w:tcPr>
            <w:tcW w:w="1253" w:type="dxa"/>
          </w:tcPr>
          <w:p w14:paraId="09D35372" w14:textId="77777777" w:rsidR="00C70FD7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8</w:t>
            </w:r>
          </w:p>
        </w:tc>
        <w:tc>
          <w:tcPr>
            <w:tcW w:w="1299" w:type="dxa"/>
          </w:tcPr>
          <w:p w14:paraId="0B34E21B" w14:textId="77777777" w:rsidR="00C70FD7" w:rsidRPr="00827D35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7D35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C70FD7" w:rsidRPr="00B736D3" w14:paraId="0C515727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4001F01" w14:textId="77777777" w:rsidR="00C70FD7" w:rsidRDefault="00C70FD7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Non-viable spores</w:t>
            </w:r>
          </w:p>
        </w:tc>
        <w:tc>
          <w:tcPr>
            <w:tcW w:w="2263" w:type="dxa"/>
          </w:tcPr>
          <w:p w14:paraId="73B265BE" w14:textId="77777777" w:rsidR="00C70FD7" w:rsidRPr="00B736D3" w:rsidRDefault="00C70FD7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40</w:t>
            </w:r>
            <w:r w:rsidRPr="00B736D3">
              <w:rPr>
                <w:rFonts w:ascii="Times New Roman" w:hAnsi="Times New Roman" w:cs="Times New Roman"/>
                <w:lang w:val="en-US"/>
              </w:rPr>
              <w:t>:c0 – p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417" w:type="dxa"/>
          </w:tcPr>
          <w:p w14:paraId="1DF617F2" w14:textId="77777777" w:rsid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4</w:t>
            </w:r>
          </w:p>
        </w:tc>
        <w:tc>
          <w:tcPr>
            <w:tcW w:w="1253" w:type="dxa"/>
          </w:tcPr>
          <w:p w14:paraId="05016460" w14:textId="77777777" w:rsidR="00C70FD7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8</w:t>
            </w:r>
          </w:p>
        </w:tc>
        <w:tc>
          <w:tcPr>
            <w:tcW w:w="1299" w:type="dxa"/>
          </w:tcPr>
          <w:p w14:paraId="217478F7" w14:textId="77777777" w:rsidR="00C70FD7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C70FD7" w:rsidRPr="00B736D3" w14:paraId="493F64CB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7892838" w14:textId="77777777" w:rsidR="00C70FD7" w:rsidRDefault="00C70FD7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Non-viable spores</w:t>
            </w:r>
          </w:p>
        </w:tc>
        <w:tc>
          <w:tcPr>
            <w:tcW w:w="2263" w:type="dxa"/>
          </w:tcPr>
          <w:p w14:paraId="53D8B6E6" w14:textId="77777777" w:rsidR="00C70FD7" w:rsidRPr="00B736D3" w:rsidRDefault="00C70FD7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6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p0:c80</w:t>
            </w:r>
          </w:p>
        </w:tc>
        <w:tc>
          <w:tcPr>
            <w:tcW w:w="1417" w:type="dxa"/>
          </w:tcPr>
          <w:p w14:paraId="3BED6521" w14:textId="77777777" w:rsidR="00C70FD7" w:rsidRDefault="00C70FD7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0.02</w:t>
            </w:r>
          </w:p>
        </w:tc>
        <w:tc>
          <w:tcPr>
            <w:tcW w:w="1253" w:type="dxa"/>
          </w:tcPr>
          <w:p w14:paraId="1D4D7915" w14:textId="77777777" w:rsidR="00C70FD7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4</w:t>
            </w:r>
          </w:p>
        </w:tc>
        <w:tc>
          <w:tcPr>
            <w:tcW w:w="1299" w:type="dxa"/>
          </w:tcPr>
          <w:p w14:paraId="402AE927" w14:textId="77777777" w:rsidR="00C70FD7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C70FD7" w:rsidRPr="00B736D3" w14:paraId="0CAB23BC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00AA19B" w14:textId="77777777" w:rsidR="00C70FD7" w:rsidRDefault="00C70FD7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Fungus</w:t>
            </w:r>
          </w:p>
        </w:tc>
        <w:tc>
          <w:tcPr>
            <w:tcW w:w="2263" w:type="dxa"/>
          </w:tcPr>
          <w:p w14:paraId="52E67353" w14:textId="77777777" w:rsidR="00C70FD7" w:rsidRPr="00B736D3" w:rsidRDefault="00C70FD7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80:c0 – p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417" w:type="dxa"/>
          </w:tcPr>
          <w:p w14:paraId="6DE323F2" w14:textId="77777777" w:rsidR="00C70FD7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63.4</w:t>
            </w:r>
          </w:p>
        </w:tc>
        <w:tc>
          <w:tcPr>
            <w:tcW w:w="1253" w:type="dxa"/>
          </w:tcPr>
          <w:p w14:paraId="3DE6F13A" w14:textId="77777777" w:rsidR="00C70FD7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2</w:t>
            </w:r>
          </w:p>
        </w:tc>
        <w:tc>
          <w:tcPr>
            <w:tcW w:w="1299" w:type="dxa"/>
          </w:tcPr>
          <w:p w14:paraId="5FC110B7" w14:textId="77777777" w:rsidR="00C70FD7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C70FD7" w:rsidRPr="00B736D3" w14:paraId="590D9BCA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C86A250" w14:textId="77777777" w:rsidR="00C70FD7" w:rsidRDefault="00C70FD7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Fungus</w:t>
            </w:r>
          </w:p>
        </w:tc>
        <w:tc>
          <w:tcPr>
            <w:tcW w:w="2263" w:type="dxa"/>
          </w:tcPr>
          <w:p w14:paraId="740DA7AF" w14:textId="77777777" w:rsidR="00C70FD7" w:rsidRPr="00B736D3" w:rsidRDefault="00C70FD7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p0:c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736D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7" w:type="dxa"/>
          </w:tcPr>
          <w:p w14:paraId="4AE6CF7F" w14:textId="77777777" w:rsidR="00C70FD7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.3</w:t>
            </w:r>
          </w:p>
        </w:tc>
        <w:tc>
          <w:tcPr>
            <w:tcW w:w="1253" w:type="dxa"/>
          </w:tcPr>
          <w:p w14:paraId="13B31CC5" w14:textId="77777777" w:rsidR="00C70FD7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9</w:t>
            </w:r>
          </w:p>
        </w:tc>
        <w:tc>
          <w:tcPr>
            <w:tcW w:w="1299" w:type="dxa"/>
          </w:tcPr>
          <w:p w14:paraId="59637F0B" w14:textId="77777777" w:rsidR="00C70FD7" w:rsidRPr="00827D35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7D35">
              <w:rPr>
                <w:rFonts w:ascii="Times New Roman" w:hAnsi="Times New Roman" w:cs="Times New Roman"/>
                <w:b/>
                <w:bCs/>
                <w:lang w:val="en-US"/>
              </w:rPr>
              <w:t>&lt;0.05</w:t>
            </w:r>
          </w:p>
        </w:tc>
      </w:tr>
      <w:tr w:rsidR="00C70FD7" w:rsidRPr="00B736D3" w14:paraId="67095D0A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A1E8991" w14:textId="77777777" w:rsidR="00C70FD7" w:rsidRDefault="00C70FD7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Fungus</w:t>
            </w:r>
          </w:p>
        </w:tc>
        <w:tc>
          <w:tcPr>
            <w:tcW w:w="2263" w:type="dxa"/>
          </w:tcPr>
          <w:p w14:paraId="0090832E" w14:textId="77777777" w:rsidR="00C70FD7" w:rsidRPr="00B736D3" w:rsidRDefault="00C70FD7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40</w:t>
            </w:r>
            <w:r w:rsidRPr="00B736D3">
              <w:rPr>
                <w:rFonts w:ascii="Times New Roman" w:hAnsi="Times New Roman" w:cs="Times New Roman"/>
                <w:lang w:val="en-US"/>
              </w:rPr>
              <w:t>:c0 – p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417" w:type="dxa"/>
          </w:tcPr>
          <w:p w14:paraId="430526CB" w14:textId="77777777" w:rsidR="00C70FD7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4.39</w:t>
            </w:r>
          </w:p>
        </w:tc>
        <w:tc>
          <w:tcPr>
            <w:tcW w:w="1253" w:type="dxa"/>
          </w:tcPr>
          <w:p w14:paraId="37AE2499" w14:textId="77777777" w:rsidR="00C70FD7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6</w:t>
            </w:r>
          </w:p>
        </w:tc>
        <w:tc>
          <w:tcPr>
            <w:tcW w:w="1299" w:type="dxa"/>
          </w:tcPr>
          <w:p w14:paraId="2EBEC146" w14:textId="77777777" w:rsidR="00C70FD7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</w:t>
            </w:r>
          </w:p>
        </w:tc>
      </w:tr>
      <w:tr w:rsidR="00C70FD7" w:rsidRPr="00B736D3" w14:paraId="463C134E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D4334D4" w14:textId="77777777" w:rsidR="00C70FD7" w:rsidRDefault="00C70FD7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Fungus</w:t>
            </w:r>
          </w:p>
        </w:tc>
        <w:tc>
          <w:tcPr>
            <w:tcW w:w="2263" w:type="dxa"/>
          </w:tcPr>
          <w:p w14:paraId="464E8DF2" w14:textId="77777777" w:rsidR="00C70FD7" w:rsidRPr="00B736D3" w:rsidRDefault="00C70FD7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6</w:t>
            </w:r>
            <w:r w:rsidRPr="00B736D3">
              <w:rPr>
                <w:rFonts w:ascii="Times New Roman" w:hAnsi="Times New Roman" w:cs="Times New Roman"/>
                <w:lang w:val="en-US"/>
              </w:rPr>
              <w:t>:c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p0:c80</w:t>
            </w:r>
          </w:p>
        </w:tc>
        <w:tc>
          <w:tcPr>
            <w:tcW w:w="1417" w:type="dxa"/>
          </w:tcPr>
          <w:p w14:paraId="4EA84A2A" w14:textId="77777777" w:rsidR="00C70FD7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48.87</w:t>
            </w:r>
          </w:p>
        </w:tc>
        <w:tc>
          <w:tcPr>
            <w:tcW w:w="1253" w:type="dxa"/>
          </w:tcPr>
          <w:p w14:paraId="29321183" w14:textId="77777777" w:rsidR="00C70FD7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82</w:t>
            </w:r>
          </w:p>
        </w:tc>
        <w:tc>
          <w:tcPr>
            <w:tcW w:w="1299" w:type="dxa"/>
          </w:tcPr>
          <w:p w14:paraId="00D6A9C8" w14:textId="77777777" w:rsidR="00C70FD7" w:rsidRPr="00827D35" w:rsidRDefault="00827D3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7D35">
              <w:rPr>
                <w:rFonts w:ascii="Times New Roman" w:hAnsi="Times New Roman" w:cs="Times New Roman"/>
                <w:b/>
                <w:bCs/>
                <w:lang w:val="en-US"/>
              </w:rPr>
              <w:t>&lt;0.05</w:t>
            </w:r>
          </w:p>
        </w:tc>
      </w:tr>
    </w:tbl>
    <w:p w14:paraId="09BD7347" w14:textId="77777777" w:rsidR="00C70FD7" w:rsidRPr="00B736D3" w:rsidRDefault="00C70FD7" w:rsidP="00C70FD7">
      <w:pPr>
        <w:rPr>
          <w:lang w:val="en-US"/>
        </w:rPr>
      </w:pPr>
    </w:p>
    <w:p w14:paraId="43FC24DD" w14:textId="77777777" w:rsidR="00C70FD7" w:rsidRDefault="00C70FD7" w:rsidP="00A7155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B1F035C" w14:textId="77777777" w:rsidR="00A71550" w:rsidRPr="00B24F3A" w:rsidRDefault="00A71550" w:rsidP="00A7155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20A72">
        <w:rPr>
          <w:rFonts w:ascii="Times New Roman" w:hAnsi="Times New Roman" w:cs="Times New Roman"/>
          <w:lang w:val="en-US"/>
        </w:rPr>
        <w:t>Table S</w:t>
      </w:r>
      <w:r>
        <w:rPr>
          <w:rFonts w:ascii="Times New Roman" w:hAnsi="Times New Roman" w:cs="Times New Roman"/>
          <w:lang w:val="en-US"/>
        </w:rPr>
        <w:t>9</w:t>
      </w:r>
      <w:r w:rsidRPr="00D20A72">
        <w:rPr>
          <w:rFonts w:ascii="Times New Roman" w:hAnsi="Times New Roman" w:cs="Times New Roman"/>
          <w:lang w:val="en-US"/>
        </w:rPr>
        <w:t xml:space="preserve"> Comparisons of </w:t>
      </w:r>
      <w:r>
        <w:rPr>
          <w:rFonts w:ascii="Times New Roman" w:hAnsi="Times New Roman" w:cs="Times New Roman"/>
          <w:lang w:val="en-US"/>
        </w:rPr>
        <w:t>state of health treatment and its</w:t>
      </w:r>
      <w:r w:rsidRPr="00D20A72">
        <w:rPr>
          <w:rFonts w:ascii="Times New Roman" w:hAnsi="Times New Roman" w:cs="Times New Roman"/>
          <w:lang w:val="en-US"/>
        </w:rPr>
        <w:t xml:space="preserve"> effect on</w:t>
      </w:r>
      <w:r>
        <w:rPr>
          <w:rFonts w:ascii="Times New Roman" w:hAnsi="Times New Roman" w:cs="Times New Roman"/>
          <w:lang w:val="en-US"/>
        </w:rPr>
        <w:t xml:space="preserve"> total nutrients amount in spermatophores </w:t>
      </w:r>
      <w:r w:rsidRPr="00D20A72">
        <w:rPr>
          <w:rFonts w:ascii="Times New Roman" w:hAnsi="Times New Roman" w:cs="Times New Roman"/>
          <w:lang w:val="en-US"/>
        </w:rPr>
        <w:t xml:space="preserve">of </w:t>
      </w:r>
      <w:r w:rsidRPr="00D20A72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D20A72">
        <w:rPr>
          <w:rFonts w:ascii="Times New Roman" w:hAnsi="Times New Roman" w:cs="Times New Roman"/>
          <w:i/>
          <w:lang w:val="en-US"/>
        </w:rPr>
        <w:t>molitor</w:t>
      </w:r>
      <w:proofErr w:type="spellEnd"/>
      <w:r w:rsidRPr="00D20A72">
        <w:rPr>
          <w:rFonts w:ascii="Times New Roman" w:hAnsi="Times New Roman" w:cs="Times New Roman"/>
          <w:lang w:val="en-US"/>
        </w:rPr>
        <w:t xml:space="preserve"> males according to the </w:t>
      </w:r>
      <w:r w:rsidRPr="00395263">
        <w:rPr>
          <w:rFonts w:ascii="Times New Roman" w:hAnsi="Times New Roman" w:cs="Times New Roman"/>
          <w:lang w:val="en-US"/>
        </w:rPr>
        <w:t xml:space="preserve">Least Significant Difference </w:t>
      </w:r>
      <w:r>
        <w:rPr>
          <w:rFonts w:ascii="Times New Roman" w:hAnsi="Times New Roman" w:cs="Times New Roman"/>
          <w:lang w:val="en-US"/>
        </w:rPr>
        <w:t>post-hoc</w:t>
      </w:r>
      <w:r w:rsidRPr="00D20A72">
        <w:rPr>
          <w:rFonts w:ascii="Times New Roman" w:hAnsi="Times New Roman" w:cs="Times New Roman"/>
          <w:lang w:val="en-US"/>
        </w:rPr>
        <w:t xml:space="preserve"> test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271"/>
        <w:gridCol w:w="3969"/>
        <w:gridCol w:w="1123"/>
        <w:gridCol w:w="1134"/>
        <w:gridCol w:w="1134"/>
      </w:tblGrid>
      <w:tr w:rsidR="00A71550" w:rsidRPr="00B736D3" w14:paraId="261FCF57" w14:textId="77777777" w:rsidTr="00C70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8" w:space="0" w:color="000000"/>
              <w:bottom w:val="single" w:sz="8" w:space="0" w:color="000000"/>
            </w:tcBorders>
          </w:tcPr>
          <w:p w14:paraId="2FD0A86E" w14:textId="77777777" w:rsidR="00A71550" w:rsidRPr="00B736D3" w:rsidRDefault="00A71550" w:rsidP="00C70F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et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 w14:paraId="72DA4CCA" w14:textId="77777777" w:rsidR="00A71550" w:rsidRPr="00B736D3" w:rsidRDefault="00A71550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te of health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</w:tcPr>
          <w:p w14:paraId="3BC0D081" w14:textId="77777777" w:rsidR="00A71550" w:rsidRPr="00B736D3" w:rsidRDefault="00A71550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6F0BA6B9" w14:textId="77777777" w:rsidR="00A71550" w:rsidRPr="00426869" w:rsidRDefault="00A71550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2D07FA73" w14:textId="77777777" w:rsidR="00A71550" w:rsidRPr="00B736D3" w:rsidRDefault="00A71550" w:rsidP="00C70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A71550" w:rsidRPr="00B736D3" w14:paraId="47F3D4A2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8" w:space="0" w:color="000000"/>
            </w:tcBorders>
          </w:tcPr>
          <w:p w14:paraId="2D6213F9" w14:textId="77777777" w:rsidR="00A71550" w:rsidRPr="00C71E7D" w:rsidRDefault="00A71550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80:c0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 w14:paraId="26A5095B" w14:textId="77777777" w:rsidR="00A71550" w:rsidRPr="00B736D3" w:rsidRDefault="00A71550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Non-</w:t>
            </w:r>
            <w:r>
              <w:rPr>
                <w:rFonts w:ascii="Times New Roman" w:hAnsi="Times New Roman" w:cs="Times New Roman"/>
                <w:lang w:val="en-US"/>
              </w:rPr>
              <w:t>manipulated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Fungus</w:t>
            </w:r>
          </w:p>
        </w:tc>
        <w:tc>
          <w:tcPr>
            <w:tcW w:w="1123" w:type="dxa"/>
            <w:tcBorders>
              <w:top w:val="single" w:sz="8" w:space="0" w:color="000000"/>
            </w:tcBorders>
          </w:tcPr>
          <w:p w14:paraId="2464AFFE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80.48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45C06523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08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00F4BC98" w14:textId="77777777" w:rsidR="00A71550" w:rsidRPr="000F66CD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6CD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</w:tr>
      <w:tr w:rsidR="00A71550" w:rsidRPr="00B736D3" w14:paraId="39C063D0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0311448" w14:textId="77777777" w:rsidR="00A71550" w:rsidRPr="00C71E7D" w:rsidRDefault="00A71550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80:c0</w:t>
            </w:r>
          </w:p>
        </w:tc>
        <w:tc>
          <w:tcPr>
            <w:tcW w:w="3969" w:type="dxa"/>
          </w:tcPr>
          <w:p w14:paraId="25E3F3C3" w14:textId="77777777" w:rsidR="00A71550" w:rsidRPr="00B736D3" w:rsidRDefault="00A71550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een control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350B3F01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73.78</w:t>
            </w:r>
          </w:p>
        </w:tc>
        <w:tc>
          <w:tcPr>
            <w:tcW w:w="1134" w:type="dxa"/>
          </w:tcPr>
          <w:p w14:paraId="0B7CE7ED" w14:textId="77777777" w:rsidR="00A71550" w:rsidRPr="00B736D3" w:rsidRDefault="00A71550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0F66CD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134" w:type="dxa"/>
          </w:tcPr>
          <w:p w14:paraId="51DA2B6A" w14:textId="77777777" w:rsidR="00A71550" w:rsidRPr="00B736D3" w:rsidRDefault="00A71550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0F66CD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A71550" w:rsidRPr="00B736D3" w14:paraId="4F3A1564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4C20864" w14:textId="77777777" w:rsidR="00A71550" w:rsidRPr="00C71E7D" w:rsidRDefault="00A71550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80:c0</w:t>
            </w:r>
          </w:p>
        </w:tc>
        <w:tc>
          <w:tcPr>
            <w:tcW w:w="3969" w:type="dxa"/>
          </w:tcPr>
          <w:p w14:paraId="42C8B866" w14:textId="77777777" w:rsidR="00A71550" w:rsidRPr="00B736D3" w:rsidRDefault="00A71550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 xml:space="preserve">Non-viable spores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2956F341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54.2</w:t>
            </w:r>
          </w:p>
        </w:tc>
        <w:tc>
          <w:tcPr>
            <w:tcW w:w="1134" w:type="dxa"/>
          </w:tcPr>
          <w:p w14:paraId="07BEC20F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67</w:t>
            </w:r>
          </w:p>
        </w:tc>
        <w:tc>
          <w:tcPr>
            <w:tcW w:w="1134" w:type="dxa"/>
          </w:tcPr>
          <w:p w14:paraId="3C276AD4" w14:textId="77777777" w:rsidR="00A71550" w:rsidRPr="000F66CD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6CD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A71550" w:rsidRPr="00B736D3" w14:paraId="6803526F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2537705" w14:textId="77777777" w:rsidR="00A71550" w:rsidRPr="00C71E7D" w:rsidRDefault="00A71550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64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16</w:t>
            </w:r>
          </w:p>
        </w:tc>
        <w:tc>
          <w:tcPr>
            <w:tcW w:w="3969" w:type="dxa"/>
          </w:tcPr>
          <w:p w14:paraId="5709BE8D" w14:textId="77777777" w:rsidR="00A71550" w:rsidRPr="00B736D3" w:rsidRDefault="00A71550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Non-</w:t>
            </w:r>
            <w:r>
              <w:rPr>
                <w:rFonts w:ascii="Times New Roman" w:hAnsi="Times New Roman" w:cs="Times New Roman"/>
                <w:lang w:val="en-US"/>
              </w:rPr>
              <w:t>manipulated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Fungus</w:t>
            </w:r>
          </w:p>
        </w:tc>
        <w:tc>
          <w:tcPr>
            <w:tcW w:w="1123" w:type="dxa"/>
          </w:tcPr>
          <w:p w14:paraId="2BE008DC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96.18</w:t>
            </w:r>
          </w:p>
        </w:tc>
        <w:tc>
          <w:tcPr>
            <w:tcW w:w="1134" w:type="dxa"/>
          </w:tcPr>
          <w:p w14:paraId="4CC09E09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</w:t>
            </w:r>
            <w:r w:rsidR="008E66F5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134" w:type="dxa"/>
          </w:tcPr>
          <w:p w14:paraId="147BAF5E" w14:textId="77777777" w:rsidR="00A71550" w:rsidRPr="000F66CD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6CD">
              <w:rPr>
                <w:rFonts w:ascii="Times New Roman" w:hAnsi="Times New Roman" w:cs="Times New Roman"/>
                <w:b/>
                <w:bCs/>
                <w:lang w:val="en-US"/>
              </w:rPr>
              <w:t>&lt;0.0</w:t>
            </w:r>
            <w:r w:rsidR="008E66F5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0F66CD">
              <w:rPr>
                <w:rFonts w:ascii="Times New Roman" w:hAnsi="Times New Roman" w:cs="Times New Roman"/>
                <w:b/>
                <w:bCs/>
                <w:lang w:val="en-US"/>
              </w:rPr>
              <w:t>01</w:t>
            </w:r>
          </w:p>
        </w:tc>
      </w:tr>
      <w:tr w:rsidR="00A71550" w:rsidRPr="00B736D3" w14:paraId="4B82FEDD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27E4962" w14:textId="77777777" w:rsidR="00A71550" w:rsidRPr="00C71E7D" w:rsidRDefault="00A71550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64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16</w:t>
            </w:r>
          </w:p>
        </w:tc>
        <w:tc>
          <w:tcPr>
            <w:tcW w:w="3969" w:type="dxa"/>
          </w:tcPr>
          <w:p w14:paraId="21D2255F" w14:textId="77777777" w:rsidR="00A71550" w:rsidRPr="00B736D3" w:rsidRDefault="00A71550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een control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15F06F27" w14:textId="77777777" w:rsidR="00A71550" w:rsidRPr="00B736D3" w:rsidRDefault="00A71550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0F66CD">
              <w:rPr>
                <w:rFonts w:ascii="Times New Roman" w:hAnsi="Times New Roman" w:cs="Times New Roman"/>
                <w:lang w:val="en-US"/>
              </w:rPr>
              <w:t>377.08</w:t>
            </w:r>
          </w:p>
        </w:tc>
        <w:tc>
          <w:tcPr>
            <w:tcW w:w="1134" w:type="dxa"/>
          </w:tcPr>
          <w:p w14:paraId="43E4E324" w14:textId="77777777" w:rsidR="00A71550" w:rsidRPr="00B736D3" w:rsidRDefault="00A71550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8E66F5">
              <w:rPr>
                <w:rFonts w:ascii="Times New Roman" w:hAnsi="Times New Roman" w:cs="Times New Roman"/>
                <w:lang w:val="en-US"/>
              </w:rPr>
              <w:t>3.05</w:t>
            </w:r>
          </w:p>
        </w:tc>
        <w:tc>
          <w:tcPr>
            <w:tcW w:w="1134" w:type="dxa"/>
          </w:tcPr>
          <w:p w14:paraId="3EEAA9DB" w14:textId="77777777" w:rsidR="00A71550" w:rsidRPr="008E66F5" w:rsidRDefault="008E66F5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66F5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</w:tr>
      <w:tr w:rsidR="00A71550" w:rsidRPr="00B736D3" w14:paraId="584AEE02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B7848FC" w14:textId="77777777" w:rsidR="00A71550" w:rsidRPr="00C71E7D" w:rsidRDefault="00A71550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64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16</w:t>
            </w:r>
          </w:p>
        </w:tc>
        <w:tc>
          <w:tcPr>
            <w:tcW w:w="3969" w:type="dxa"/>
          </w:tcPr>
          <w:p w14:paraId="5094F08B" w14:textId="77777777" w:rsidR="00A71550" w:rsidRPr="00B736D3" w:rsidRDefault="00A71550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 xml:space="preserve">Non-viable spores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7CDCEE37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60.74</w:t>
            </w:r>
          </w:p>
        </w:tc>
        <w:tc>
          <w:tcPr>
            <w:tcW w:w="1134" w:type="dxa"/>
          </w:tcPr>
          <w:p w14:paraId="42ABBF7F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8E66F5">
              <w:rPr>
                <w:rFonts w:ascii="Times New Roman" w:hAnsi="Times New Roman" w:cs="Times New Roman"/>
                <w:lang w:val="en-US"/>
              </w:rPr>
              <w:t>3.73</w:t>
            </w:r>
          </w:p>
        </w:tc>
        <w:tc>
          <w:tcPr>
            <w:tcW w:w="1134" w:type="dxa"/>
          </w:tcPr>
          <w:p w14:paraId="51DE4D5E" w14:textId="77777777" w:rsidR="00A71550" w:rsidRPr="000F66CD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6CD">
              <w:rPr>
                <w:rFonts w:ascii="Times New Roman" w:hAnsi="Times New Roman" w:cs="Times New Roman"/>
                <w:b/>
                <w:bCs/>
                <w:lang w:val="en-US"/>
              </w:rPr>
              <w:t>&lt;0.0</w:t>
            </w:r>
            <w:r w:rsidR="008E66F5">
              <w:rPr>
                <w:rFonts w:ascii="Times New Roman" w:hAnsi="Times New Roman" w:cs="Times New Roman"/>
                <w:b/>
                <w:bCs/>
                <w:lang w:val="en-US"/>
              </w:rPr>
              <w:t>01</w:t>
            </w:r>
          </w:p>
        </w:tc>
      </w:tr>
      <w:tr w:rsidR="00A71550" w:rsidRPr="00B736D3" w14:paraId="0650A361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D999AEB" w14:textId="77777777" w:rsidR="00A71550" w:rsidRPr="00C71E7D" w:rsidRDefault="00A71550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4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0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40</w:t>
            </w:r>
          </w:p>
        </w:tc>
        <w:tc>
          <w:tcPr>
            <w:tcW w:w="3969" w:type="dxa"/>
          </w:tcPr>
          <w:p w14:paraId="18D8FB32" w14:textId="77777777" w:rsidR="00A71550" w:rsidRPr="00B736D3" w:rsidRDefault="00A71550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Non-</w:t>
            </w:r>
            <w:r>
              <w:rPr>
                <w:rFonts w:ascii="Times New Roman" w:hAnsi="Times New Roman" w:cs="Times New Roman"/>
                <w:lang w:val="en-US"/>
              </w:rPr>
              <w:t>manipulated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Fungus</w:t>
            </w:r>
          </w:p>
        </w:tc>
        <w:tc>
          <w:tcPr>
            <w:tcW w:w="1123" w:type="dxa"/>
          </w:tcPr>
          <w:p w14:paraId="57296E20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18.86</w:t>
            </w:r>
          </w:p>
        </w:tc>
        <w:tc>
          <w:tcPr>
            <w:tcW w:w="1134" w:type="dxa"/>
          </w:tcPr>
          <w:p w14:paraId="6B72ADF8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2</w:t>
            </w:r>
          </w:p>
        </w:tc>
        <w:tc>
          <w:tcPr>
            <w:tcW w:w="1134" w:type="dxa"/>
          </w:tcPr>
          <w:p w14:paraId="2988F5F6" w14:textId="77777777" w:rsidR="00A71550" w:rsidRPr="0052344A" w:rsidRDefault="00A71550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344A">
              <w:rPr>
                <w:rFonts w:ascii="Times New Roman" w:hAnsi="Times New Roman" w:cs="Times New Roman"/>
                <w:b/>
                <w:bCs/>
                <w:lang w:val="en-US"/>
              </w:rPr>
              <w:t>&lt;0.0</w:t>
            </w:r>
            <w:r w:rsidR="000F66CD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52344A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A71550" w:rsidRPr="00B736D3" w14:paraId="26606A7C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E987EE0" w14:textId="77777777" w:rsidR="00A71550" w:rsidRPr="00C71E7D" w:rsidRDefault="00A71550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40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40</w:t>
            </w:r>
          </w:p>
        </w:tc>
        <w:tc>
          <w:tcPr>
            <w:tcW w:w="3969" w:type="dxa"/>
          </w:tcPr>
          <w:p w14:paraId="1B4851E3" w14:textId="77777777" w:rsidR="00A71550" w:rsidRPr="00B736D3" w:rsidRDefault="00A71550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een control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407A2444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4.5</w:t>
            </w:r>
          </w:p>
        </w:tc>
        <w:tc>
          <w:tcPr>
            <w:tcW w:w="1134" w:type="dxa"/>
          </w:tcPr>
          <w:p w14:paraId="28CE2463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7</w:t>
            </w:r>
          </w:p>
        </w:tc>
        <w:tc>
          <w:tcPr>
            <w:tcW w:w="1134" w:type="dxa"/>
          </w:tcPr>
          <w:p w14:paraId="0756C216" w14:textId="77777777" w:rsidR="00A71550" w:rsidRPr="00B736D3" w:rsidRDefault="00A71550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0F66CD">
              <w:rPr>
                <w:rFonts w:ascii="Times New Roman" w:hAnsi="Times New Roman" w:cs="Times New Roman"/>
                <w:lang w:val="en-US"/>
              </w:rPr>
              <w:t>78</w:t>
            </w:r>
          </w:p>
        </w:tc>
      </w:tr>
      <w:tr w:rsidR="00A71550" w:rsidRPr="00744544" w14:paraId="6484BE5E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BE1DC21" w14:textId="77777777" w:rsidR="00A71550" w:rsidRPr="00C71E7D" w:rsidRDefault="00A71550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4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0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40</w:t>
            </w:r>
          </w:p>
        </w:tc>
        <w:tc>
          <w:tcPr>
            <w:tcW w:w="3969" w:type="dxa"/>
          </w:tcPr>
          <w:p w14:paraId="02C6C9F7" w14:textId="77777777" w:rsidR="00A71550" w:rsidRPr="00B736D3" w:rsidRDefault="00A71550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 xml:space="preserve">Non-viable spores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1F3EB265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18.52</w:t>
            </w:r>
          </w:p>
        </w:tc>
        <w:tc>
          <w:tcPr>
            <w:tcW w:w="1134" w:type="dxa"/>
          </w:tcPr>
          <w:p w14:paraId="434E7FDF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57</w:t>
            </w:r>
          </w:p>
        </w:tc>
        <w:tc>
          <w:tcPr>
            <w:tcW w:w="1134" w:type="dxa"/>
          </w:tcPr>
          <w:p w14:paraId="358C5AD0" w14:textId="77777777" w:rsidR="00A71550" w:rsidRPr="000F66CD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6CD">
              <w:rPr>
                <w:rFonts w:ascii="Times New Roman" w:hAnsi="Times New Roman" w:cs="Times New Roman"/>
                <w:b/>
                <w:bCs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</w:tr>
      <w:tr w:rsidR="00A71550" w:rsidRPr="00B736D3" w14:paraId="64D96FAB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3881010" w14:textId="77777777" w:rsidR="00A71550" w:rsidRPr="00C71E7D" w:rsidRDefault="00A71550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16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64</w:t>
            </w:r>
          </w:p>
        </w:tc>
        <w:tc>
          <w:tcPr>
            <w:tcW w:w="3969" w:type="dxa"/>
          </w:tcPr>
          <w:p w14:paraId="25DD0F94" w14:textId="77777777" w:rsidR="00A71550" w:rsidRPr="00B736D3" w:rsidRDefault="00A71550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Non-</w:t>
            </w:r>
            <w:r>
              <w:rPr>
                <w:rFonts w:ascii="Times New Roman" w:hAnsi="Times New Roman" w:cs="Times New Roman"/>
                <w:lang w:val="en-US"/>
              </w:rPr>
              <w:t>manipulated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Fungus</w:t>
            </w:r>
          </w:p>
        </w:tc>
        <w:tc>
          <w:tcPr>
            <w:tcW w:w="1123" w:type="dxa"/>
          </w:tcPr>
          <w:p w14:paraId="2CAB6B78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35.68</w:t>
            </w:r>
          </w:p>
        </w:tc>
        <w:tc>
          <w:tcPr>
            <w:tcW w:w="1134" w:type="dxa"/>
          </w:tcPr>
          <w:p w14:paraId="4746B81B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71</w:t>
            </w:r>
          </w:p>
        </w:tc>
        <w:tc>
          <w:tcPr>
            <w:tcW w:w="1134" w:type="dxa"/>
          </w:tcPr>
          <w:p w14:paraId="7F11B1A8" w14:textId="77777777" w:rsidR="00A71550" w:rsidRPr="000F66CD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6CD">
              <w:rPr>
                <w:rFonts w:ascii="Times New Roman" w:hAnsi="Times New Roman" w:cs="Times New Roman"/>
                <w:b/>
                <w:bCs/>
                <w:lang w:val="en-US"/>
              </w:rPr>
              <w:t>&lt;0.05</w:t>
            </w:r>
          </w:p>
        </w:tc>
      </w:tr>
      <w:tr w:rsidR="00A71550" w:rsidRPr="00B736D3" w14:paraId="4FEB6824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49DD3DC" w14:textId="77777777" w:rsidR="00A71550" w:rsidRPr="00C71E7D" w:rsidRDefault="00A71550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16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64</w:t>
            </w:r>
          </w:p>
        </w:tc>
        <w:tc>
          <w:tcPr>
            <w:tcW w:w="3969" w:type="dxa"/>
          </w:tcPr>
          <w:p w14:paraId="35D53F24" w14:textId="77777777" w:rsidR="00A71550" w:rsidRPr="00B736D3" w:rsidRDefault="00A71550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een control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50E425F6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56.54</w:t>
            </w:r>
          </w:p>
        </w:tc>
        <w:tc>
          <w:tcPr>
            <w:tcW w:w="1134" w:type="dxa"/>
          </w:tcPr>
          <w:p w14:paraId="5B913F0F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88</w:t>
            </w:r>
          </w:p>
        </w:tc>
        <w:tc>
          <w:tcPr>
            <w:tcW w:w="1134" w:type="dxa"/>
          </w:tcPr>
          <w:p w14:paraId="6E2D037B" w14:textId="77777777" w:rsidR="00A71550" w:rsidRPr="000F66CD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6CD">
              <w:rPr>
                <w:rFonts w:ascii="Times New Roman" w:hAnsi="Times New Roman" w:cs="Times New Roman"/>
                <w:b/>
                <w:bCs/>
                <w:lang w:val="en-US"/>
              </w:rPr>
              <w:t>&lt;0.05</w:t>
            </w:r>
          </w:p>
        </w:tc>
      </w:tr>
      <w:tr w:rsidR="00A71550" w:rsidRPr="00B736D3" w14:paraId="7B2913E7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506FAA2" w14:textId="77777777" w:rsidR="00A71550" w:rsidRPr="00C71E7D" w:rsidRDefault="00A71550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16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64</w:t>
            </w:r>
          </w:p>
        </w:tc>
        <w:tc>
          <w:tcPr>
            <w:tcW w:w="3969" w:type="dxa"/>
          </w:tcPr>
          <w:p w14:paraId="47C9CC41" w14:textId="77777777" w:rsidR="00A71550" w:rsidRPr="00B736D3" w:rsidRDefault="00A71550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 xml:space="preserve">Non-viable spores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23ADA452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8.02</w:t>
            </w:r>
          </w:p>
        </w:tc>
        <w:tc>
          <w:tcPr>
            <w:tcW w:w="1134" w:type="dxa"/>
          </w:tcPr>
          <w:p w14:paraId="578594EF" w14:textId="77777777" w:rsidR="00A71550" w:rsidRPr="00B736D3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5</w:t>
            </w:r>
          </w:p>
        </w:tc>
        <w:tc>
          <w:tcPr>
            <w:tcW w:w="1134" w:type="dxa"/>
          </w:tcPr>
          <w:p w14:paraId="3AAF890A" w14:textId="77777777" w:rsidR="00A71550" w:rsidRPr="00B736D3" w:rsidRDefault="00A71550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0F66CD">
              <w:rPr>
                <w:rFonts w:ascii="Times New Roman" w:hAnsi="Times New Roman" w:cs="Times New Roman"/>
                <w:lang w:val="en-US"/>
              </w:rPr>
              <w:t>58</w:t>
            </w:r>
          </w:p>
        </w:tc>
      </w:tr>
      <w:tr w:rsidR="00A71550" w:rsidRPr="00B736D3" w14:paraId="1BF5A3DC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1ED8BDC" w14:textId="77777777" w:rsidR="00A71550" w:rsidRPr="00C71E7D" w:rsidRDefault="00A71550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0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8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0</w:t>
            </w:r>
          </w:p>
        </w:tc>
        <w:tc>
          <w:tcPr>
            <w:tcW w:w="3969" w:type="dxa"/>
          </w:tcPr>
          <w:p w14:paraId="411B7C5F" w14:textId="77777777" w:rsidR="00A71550" w:rsidRPr="00B736D3" w:rsidRDefault="00A71550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>Non-</w:t>
            </w:r>
            <w:r>
              <w:rPr>
                <w:rFonts w:ascii="Times New Roman" w:hAnsi="Times New Roman" w:cs="Times New Roman"/>
                <w:lang w:val="en-US"/>
              </w:rPr>
              <w:t>manipulated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Fungus</w:t>
            </w:r>
          </w:p>
        </w:tc>
        <w:tc>
          <w:tcPr>
            <w:tcW w:w="1123" w:type="dxa"/>
          </w:tcPr>
          <w:p w14:paraId="567F0F51" w14:textId="77777777" w:rsidR="00A71550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60.54</w:t>
            </w:r>
          </w:p>
        </w:tc>
        <w:tc>
          <w:tcPr>
            <w:tcW w:w="1134" w:type="dxa"/>
          </w:tcPr>
          <w:p w14:paraId="637B8937" w14:textId="77777777" w:rsidR="00A71550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34</w:t>
            </w:r>
          </w:p>
        </w:tc>
        <w:tc>
          <w:tcPr>
            <w:tcW w:w="1134" w:type="dxa"/>
          </w:tcPr>
          <w:p w14:paraId="154BE750" w14:textId="77777777" w:rsidR="00A71550" w:rsidRPr="0052344A" w:rsidRDefault="00A71550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344A">
              <w:rPr>
                <w:rFonts w:ascii="Times New Roman" w:hAnsi="Times New Roman" w:cs="Times New Roman"/>
                <w:b/>
                <w:bCs/>
                <w:lang w:val="en-US"/>
              </w:rPr>
              <w:t>&lt;0.00</w:t>
            </w:r>
            <w:r w:rsidR="000F66CD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52344A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A71550" w:rsidRPr="0078406E" w14:paraId="19E0A9DF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99BE073" w14:textId="77777777" w:rsidR="00A71550" w:rsidRPr="00C71E7D" w:rsidRDefault="00A71550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0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8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0</w:t>
            </w:r>
          </w:p>
        </w:tc>
        <w:tc>
          <w:tcPr>
            <w:tcW w:w="3969" w:type="dxa"/>
          </w:tcPr>
          <w:p w14:paraId="2BFE7817" w14:textId="77777777" w:rsidR="00A71550" w:rsidRPr="00B736D3" w:rsidRDefault="00A71550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een control</w:t>
            </w:r>
            <w:r w:rsidRPr="00B736D3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5C51DBCD" w14:textId="77777777" w:rsidR="00A71550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62.79</w:t>
            </w:r>
          </w:p>
        </w:tc>
        <w:tc>
          <w:tcPr>
            <w:tcW w:w="1134" w:type="dxa"/>
          </w:tcPr>
          <w:p w14:paraId="4B6A3252" w14:textId="77777777" w:rsidR="00A71550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74</w:t>
            </w:r>
          </w:p>
        </w:tc>
        <w:tc>
          <w:tcPr>
            <w:tcW w:w="1134" w:type="dxa"/>
          </w:tcPr>
          <w:p w14:paraId="44194E61" w14:textId="77777777" w:rsidR="00A71550" w:rsidRPr="000F66CD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6CD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A71550" w:rsidRPr="004F5328" w14:paraId="4714FBEB" w14:textId="77777777" w:rsidTr="00C70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AE18030" w14:textId="77777777" w:rsidR="00A71550" w:rsidRPr="00C71E7D" w:rsidRDefault="00A71550" w:rsidP="00C70F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0:c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8</w:t>
            </w:r>
            <w:r w:rsidRPr="00C71E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0</w:t>
            </w:r>
          </w:p>
        </w:tc>
        <w:tc>
          <w:tcPr>
            <w:tcW w:w="3969" w:type="dxa"/>
          </w:tcPr>
          <w:p w14:paraId="17FFA9C6" w14:textId="77777777" w:rsidR="00A71550" w:rsidRPr="00B736D3" w:rsidRDefault="00A71550" w:rsidP="00C70F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36D3">
              <w:rPr>
                <w:rFonts w:ascii="Times New Roman" w:hAnsi="Times New Roman" w:cs="Times New Roman"/>
                <w:lang w:val="en-US"/>
              </w:rPr>
              <w:t xml:space="preserve">Non-viable spores – </w:t>
            </w:r>
            <w:r>
              <w:rPr>
                <w:rFonts w:ascii="Times New Roman" w:hAnsi="Times New Roman" w:cs="Times New Roman"/>
                <w:lang w:val="en-US"/>
              </w:rPr>
              <w:t>Fungus</w:t>
            </w:r>
          </w:p>
        </w:tc>
        <w:tc>
          <w:tcPr>
            <w:tcW w:w="1123" w:type="dxa"/>
          </w:tcPr>
          <w:p w14:paraId="4620DFD4" w14:textId="77777777" w:rsidR="00A71550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56.92</w:t>
            </w:r>
          </w:p>
        </w:tc>
        <w:tc>
          <w:tcPr>
            <w:tcW w:w="1134" w:type="dxa"/>
          </w:tcPr>
          <w:p w14:paraId="7637AC1E" w14:textId="77777777" w:rsidR="00A71550" w:rsidRDefault="000F66CD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32</w:t>
            </w:r>
          </w:p>
        </w:tc>
        <w:tc>
          <w:tcPr>
            <w:tcW w:w="1134" w:type="dxa"/>
          </w:tcPr>
          <w:p w14:paraId="50D2EE83" w14:textId="77777777" w:rsidR="00A71550" w:rsidRPr="0052344A" w:rsidRDefault="00A71550" w:rsidP="00C70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344A">
              <w:rPr>
                <w:rFonts w:ascii="Times New Roman" w:hAnsi="Times New Roman" w:cs="Times New Roman"/>
                <w:b/>
                <w:bCs/>
                <w:lang w:val="en-US"/>
              </w:rPr>
              <w:t>&lt;0.00</w:t>
            </w:r>
            <w:r w:rsidR="000F66CD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52344A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</w:tbl>
    <w:p w14:paraId="0B114888" w14:textId="77777777" w:rsidR="00A71550" w:rsidRDefault="00A71550"/>
    <w:sectPr w:rsidR="00A71550" w:rsidSect="00726C6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17A"/>
    <w:rsid w:val="00001D19"/>
    <w:rsid w:val="0002099E"/>
    <w:rsid w:val="00024E47"/>
    <w:rsid w:val="00025800"/>
    <w:rsid w:val="00045F83"/>
    <w:rsid w:val="00050FC6"/>
    <w:rsid w:val="000540B0"/>
    <w:rsid w:val="00062BF9"/>
    <w:rsid w:val="00062CD8"/>
    <w:rsid w:val="0006657E"/>
    <w:rsid w:val="00067D38"/>
    <w:rsid w:val="0008055D"/>
    <w:rsid w:val="00084026"/>
    <w:rsid w:val="00096EE5"/>
    <w:rsid w:val="000A161E"/>
    <w:rsid w:val="000B0933"/>
    <w:rsid w:val="000B1935"/>
    <w:rsid w:val="000B35D6"/>
    <w:rsid w:val="000D2475"/>
    <w:rsid w:val="000D483E"/>
    <w:rsid w:val="000D7960"/>
    <w:rsid w:val="000E2581"/>
    <w:rsid w:val="000E2F4C"/>
    <w:rsid w:val="000E3888"/>
    <w:rsid w:val="000F4353"/>
    <w:rsid w:val="000F4B77"/>
    <w:rsid w:val="000F66CD"/>
    <w:rsid w:val="00105D18"/>
    <w:rsid w:val="001136A7"/>
    <w:rsid w:val="00122F76"/>
    <w:rsid w:val="00124E75"/>
    <w:rsid w:val="00125BCC"/>
    <w:rsid w:val="001310AA"/>
    <w:rsid w:val="00133153"/>
    <w:rsid w:val="001331F9"/>
    <w:rsid w:val="00135B7B"/>
    <w:rsid w:val="0014468C"/>
    <w:rsid w:val="00145E18"/>
    <w:rsid w:val="001543B1"/>
    <w:rsid w:val="00162B7E"/>
    <w:rsid w:val="001678DA"/>
    <w:rsid w:val="001806B3"/>
    <w:rsid w:val="00180D3C"/>
    <w:rsid w:val="001900A5"/>
    <w:rsid w:val="001A10D3"/>
    <w:rsid w:val="001A17E4"/>
    <w:rsid w:val="001A6D51"/>
    <w:rsid w:val="001B43CC"/>
    <w:rsid w:val="001C2001"/>
    <w:rsid w:val="001C2CCC"/>
    <w:rsid w:val="001D1A2F"/>
    <w:rsid w:val="001D4855"/>
    <w:rsid w:val="001D50FD"/>
    <w:rsid w:val="001D594D"/>
    <w:rsid w:val="001D6756"/>
    <w:rsid w:val="001F05B3"/>
    <w:rsid w:val="001F3A0E"/>
    <w:rsid w:val="001F7610"/>
    <w:rsid w:val="00201339"/>
    <w:rsid w:val="002065B0"/>
    <w:rsid w:val="00207319"/>
    <w:rsid w:val="00220E1B"/>
    <w:rsid w:val="002306AB"/>
    <w:rsid w:val="00235371"/>
    <w:rsid w:val="00236EC3"/>
    <w:rsid w:val="002427A9"/>
    <w:rsid w:val="0024355E"/>
    <w:rsid w:val="0024594F"/>
    <w:rsid w:val="00281006"/>
    <w:rsid w:val="00285528"/>
    <w:rsid w:val="002911CD"/>
    <w:rsid w:val="00296FCE"/>
    <w:rsid w:val="002D1954"/>
    <w:rsid w:val="002D6B08"/>
    <w:rsid w:val="002E3312"/>
    <w:rsid w:val="002E3488"/>
    <w:rsid w:val="002E4AAF"/>
    <w:rsid w:val="00310BA5"/>
    <w:rsid w:val="003145C7"/>
    <w:rsid w:val="00315465"/>
    <w:rsid w:val="0032208C"/>
    <w:rsid w:val="00325786"/>
    <w:rsid w:val="0033046D"/>
    <w:rsid w:val="00330753"/>
    <w:rsid w:val="0033357A"/>
    <w:rsid w:val="00335148"/>
    <w:rsid w:val="003355DE"/>
    <w:rsid w:val="00342DD6"/>
    <w:rsid w:val="00350DB0"/>
    <w:rsid w:val="00352C71"/>
    <w:rsid w:val="003716D0"/>
    <w:rsid w:val="00381F0C"/>
    <w:rsid w:val="003954D3"/>
    <w:rsid w:val="00396363"/>
    <w:rsid w:val="003A317F"/>
    <w:rsid w:val="003A58CA"/>
    <w:rsid w:val="003A74E4"/>
    <w:rsid w:val="003B5554"/>
    <w:rsid w:val="003C2F16"/>
    <w:rsid w:val="003D1CD7"/>
    <w:rsid w:val="003D71F4"/>
    <w:rsid w:val="003F6E2D"/>
    <w:rsid w:val="00406BE9"/>
    <w:rsid w:val="00414E14"/>
    <w:rsid w:val="00415D60"/>
    <w:rsid w:val="00420767"/>
    <w:rsid w:val="004230B5"/>
    <w:rsid w:val="004232EC"/>
    <w:rsid w:val="00424A3F"/>
    <w:rsid w:val="004251A8"/>
    <w:rsid w:val="004332F3"/>
    <w:rsid w:val="0044275F"/>
    <w:rsid w:val="00444469"/>
    <w:rsid w:val="00445377"/>
    <w:rsid w:val="0044588B"/>
    <w:rsid w:val="004525AD"/>
    <w:rsid w:val="00453D94"/>
    <w:rsid w:val="004607AF"/>
    <w:rsid w:val="00461850"/>
    <w:rsid w:val="00481823"/>
    <w:rsid w:val="004918E0"/>
    <w:rsid w:val="00492B1F"/>
    <w:rsid w:val="004A031E"/>
    <w:rsid w:val="004A43A5"/>
    <w:rsid w:val="004B2511"/>
    <w:rsid w:val="004B4F7B"/>
    <w:rsid w:val="004C3A3A"/>
    <w:rsid w:val="004C3D00"/>
    <w:rsid w:val="004D1794"/>
    <w:rsid w:val="004E3916"/>
    <w:rsid w:val="004F32A7"/>
    <w:rsid w:val="004F34F0"/>
    <w:rsid w:val="00507054"/>
    <w:rsid w:val="0051403D"/>
    <w:rsid w:val="005146DB"/>
    <w:rsid w:val="00520E6B"/>
    <w:rsid w:val="00521D1C"/>
    <w:rsid w:val="0052344A"/>
    <w:rsid w:val="00526071"/>
    <w:rsid w:val="0053065B"/>
    <w:rsid w:val="00542B8A"/>
    <w:rsid w:val="00550AB9"/>
    <w:rsid w:val="00561036"/>
    <w:rsid w:val="005621B9"/>
    <w:rsid w:val="0056335F"/>
    <w:rsid w:val="005713BE"/>
    <w:rsid w:val="00572E54"/>
    <w:rsid w:val="00575900"/>
    <w:rsid w:val="005765EB"/>
    <w:rsid w:val="00594CE5"/>
    <w:rsid w:val="005A213D"/>
    <w:rsid w:val="005A5B0D"/>
    <w:rsid w:val="005B5553"/>
    <w:rsid w:val="005C194B"/>
    <w:rsid w:val="005C1A8C"/>
    <w:rsid w:val="005C4E3E"/>
    <w:rsid w:val="005D2F06"/>
    <w:rsid w:val="005D35F0"/>
    <w:rsid w:val="005D745C"/>
    <w:rsid w:val="005F6B94"/>
    <w:rsid w:val="00604B13"/>
    <w:rsid w:val="00610074"/>
    <w:rsid w:val="00610310"/>
    <w:rsid w:val="00613FDA"/>
    <w:rsid w:val="00615BA0"/>
    <w:rsid w:val="0062041C"/>
    <w:rsid w:val="006211C5"/>
    <w:rsid w:val="00623A03"/>
    <w:rsid w:val="00630262"/>
    <w:rsid w:val="00634BFB"/>
    <w:rsid w:val="0063545A"/>
    <w:rsid w:val="00635639"/>
    <w:rsid w:val="00644944"/>
    <w:rsid w:val="006560C9"/>
    <w:rsid w:val="00666854"/>
    <w:rsid w:val="00672376"/>
    <w:rsid w:val="00675A5A"/>
    <w:rsid w:val="0067736B"/>
    <w:rsid w:val="00677E39"/>
    <w:rsid w:val="0068419D"/>
    <w:rsid w:val="0069752B"/>
    <w:rsid w:val="006A2D4C"/>
    <w:rsid w:val="006B3143"/>
    <w:rsid w:val="006B791F"/>
    <w:rsid w:val="006D0B10"/>
    <w:rsid w:val="006D6A42"/>
    <w:rsid w:val="006F0D1A"/>
    <w:rsid w:val="006F0EEF"/>
    <w:rsid w:val="006F4706"/>
    <w:rsid w:val="00700A3B"/>
    <w:rsid w:val="00702FFE"/>
    <w:rsid w:val="0070643D"/>
    <w:rsid w:val="00716B87"/>
    <w:rsid w:val="00720D04"/>
    <w:rsid w:val="0072348B"/>
    <w:rsid w:val="00726C66"/>
    <w:rsid w:val="00731EEE"/>
    <w:rsid w:val="007444C7"/>
    <w:rsid w:val="0074750C"/>
    <w:rsid w:val="00762712"/>
    <w:rsid w:val="00780C36"/>
    <w:rsid w:val="007828BE"/>
    <w:rsid w:val="00783BBC"/>
    <w:rsid w:val="00783F46"/>
    <w:rsid w:val="00796667"/>
    <w:rsid w:val="007A22DB"/>
    <w:rsid w:val="007A2D11"/>
    <w:rsid w:val="007A6334"/>
    <w:rsid w:val="007B1B73"/>
    <w:rsid w:val="007B64C3"/>
    <w:rsid w:val="007C71EB"/>
    <w:rsid w:val="007F1807"/>
    <w:rsid w:val="00811743"/>
    <w:rsid w:val="00815C0C"/>
    <w:rsid w:val="008165C1"/>
    <w:rsid w:val="00817D95"/>
    <w:rsid w:val="00821957"/>
    <w:rsid w:val="00827D35"/>
    <w:rsid w:val="00846DA9"/>
    <w:rsid w:val="008473D9"/>
    <w:rsid w:val="00852773"/>
    <w:rsid w:val="00856FBB"/>
    <w:rsid w:val="0087595F"/>
    <w:rsid w:val="00893784"/>
    <w:rsid w:val="008A42DA"/>
    <w:rsid w:val="008A6312"/>
    <w:rsid w:val="008B61BE"/>
    <w:rsid w:val="008B79BA"/>
    <w:rsid w:val="008C20F4"/>
    <w:rsid w:val="008C3AE1"/>
    <w:rsid w:val="008D016D"/>
    <w:rsid w:val="008D06E2"/>
    <w:rsid w:val="008E2C28"/>
    <w:rsid w:val="008E2DAE"/>
    <w:rsid w:val="008E66F5"/>
    <w:rsid w:val="008F5ED0"/>
    <w:rsid w:val="00902BFC"/>
    <w:rsid w:val="00911782"/>
    <w:rsid w:val="009158C9"/>
    <w:rsid w:val="00925CD8"/>
    <w:rsid w:val="00936F88"/>
    <w:rsid w:val="009455FE"/>
    <w:rsid w:val="00946FC1"/>
    <w:rsid w:val="0095217A"/>
    <w:rsid w:val="00955C10"/>
    <w:rsid w:val="0096796D"/>
    <w:rsid w:val="00972D00"/>
    <w:rsid w:val="009733DE"/>
    <w:rsid w:val="0098422D"/>
    <w:rsid w:val="00996647"/>
    <w:rsid w:val="00997842"/>
    <w:rsid w:val="009A0ABA"/>
    <w:rsid w:val="009A1FC7"/>
    <w:rsid w:val="009A4A4F"/>
    <w:rsid w:val="009A7F88"/>
    <w:rsid w:val="009B1A95"/>
    <w:rsid w:val="009B59DA"/>
    <w:rsid w:val="009E7892"/>
    <w:rsid w:val="009F0BA7"/>
    <w:rsid w:val="009F3B4F"/>
    <w:rsid w:val="00A00775"/>
    <w:rsid w:val="00A00F7C"/>
    <w:rsid w:val="00A03890"/>
    <w:rsid w:val="00A128A2"/>
    <w:rsid w:val="00A1660F"/>
    <w:rsid w:val="00A376F1"/>
    <w:rsid w:val="00A413E5"/>
    <w:rsid w:val="00A71550"/>
    <w:rsid w:val="00A768B7"/>
    <w:rsid w:val="00A84164"/>
    <w:rsid w:val="00A8674D"/>
    <w:rsid w:val="00AA328A"/>
    <w:rsid w:val="00AA7A52"/>
    <w:rsid w:val="00AB1C25"/>
    <w:rsid w:val="00AB1DFA"/>
    <w:rsid w:val="00AC309D"/>
    <w:rsid w:val="00AC7506"/>
    <w:rsid w:val="00AE21A6"/>
    <w:rsid w:val="00AE632D"/>
    <w:rsid w:val="00AE703E"/>
    <w:rsid w:val="00B07D55"/>
    <w:rsid w:val="00B1087C"/>
    <w:rsid w:val="00B225FC"/>
    <w:rsid w:val="00B2517F"/>
    <w:rsid w:val="00B321B2"/>
    <w:rsid w:val="00B42A7B"/>
    <w:rsid w:val="00B55B85"/>
    <w:rsid w:val="00B55D8D"/>
    <w:rsid w:val="00B75482"/>
    <w:rsid w:val="00B7622C"/>
    <w:rsid w:val="00B90F8A"/>
    <w:rsid w:val="00B91AD9"/>
    <w:rsid w:val="00BA2DA1"/>
    <w:rsid w:val="00BC7170"/>
    <w:rsid w:val="00BD0C27"/>
    <w:rsid w:val="00BD3ED7"/>
    <w:rsid w:val="00BF4BCB"/>
    <w:rsid w:val="00C01CE2"/>
    <w:rsid w:val="00C17615"/>
    <w:rsid w:val="00C22742"/>
    <w:rsid w:val="00C24147"/>
    <w:rsid w:val="00C27230"/>
    <w:rsid w:val="00C31183"/>
    <w:rsid w:val="00C336CA"/>
    <w:rsid w:val="00C343F5"/>
    <w:rsid w:val="00C34D53"/>
    <w:rsid w:val="00C4134D"/>
    <w:rsid w:val="00C42812"/>
    <w:rsid w:val="00C471FF"/>
    <w:rsid w:val="00C511CD"/>
    <w:rsid w:val="00C5588B"/>
    <w:rsid w:val="00C70FD7"/>
    <w:rsid w:val="00C72009"/>
    <w:rsid w:val="00C84D20"/>
    <w:rsid w:val="00C850F8"/>
    <w:rsid w:val="00C90FA1"/>
    <w:rsid w:val="00C915B2"/>
    <w:rsid w:val="00C96B79"/>
    <w:rsid w:val="00CA022D"/>
    <w:rsid w:val="00CA03F9"/>
    <w:rsid w:val="00CA594E"/>
    <w:rsid w:val="00CC22CC"/>
    <w:rsid w:val="00CC7903"/>
    <w:rsid w:val="00CE0D80"/>
    <w:rsid w:val="00CF56B9"/>
    <w:rsid w:val="00D1241A"/>
    <w:rsid w:val="00D35EB4"/>
    <w:rsid w:val="00D63F7E"/>
    <w:rsid w:val="00D76519"/>
    <w:rsid w:val="00D800A7"/>
    <w:rsid w:val="00D85686"/>
    <w:rsid w:val="00D912DD"/>
    <w:rsid w:val="00D92B8D"/>
    <w:rsid w:val="00DA25F3"/>
    <w:rsid w:val="00DA5373"/>
    <w:rsid w:val="00DC5A86"/>
    <w:rsid w:val="00DE7E46"/>
    <w:rsid w:val="00DF39EE"/>
    <w:rsid w:val="00E06366"/>
    <w:rsid w:val="00E139F0"/>
    <w:rsid w:val="00E1616F"/>
    <w:rsid w:val="00E1794C"/>
    <w:rsid w:val="00E25FF8"/>
    <w:rsid w:val="00E352E8"/>
    <w:rsid w:val="00E4521F"/>
    <w:rsid w:val="00E50110"/>
    <w:rsid w:val="00E51BAB"/>
    <w:rsid w:val="00E54D76"/>
    <w:rsid w:val="00E6476D"/>
    <w:rsid w:val="00E64FC0"/>
    <w:rsid w:val="00E66F26"/>
    <w:rsid w:val="00E72FFC"/>
    <w:rsid w:val="00E759E6"/>
    <w:rsid w:val="00E86284"/>
    <w:rsid w:val="00EA4B22"/>
    <w:rsid w:val="00EA7191"/>
    <w:rsid w:val="00EB6B76"/>
    <w:rsid w:val="00EC3F5B"/>
    <w:rsid w:val="00EC570F"/>
    <w:rsid w:val="00EC5F13"/>
    <w:rsid w:val="00ED5A00"/>
    <w:rsid w:val="00EE2438"/>
    <w:rsid w:val="00EE6C63"/>
    <w:rsid w:val="00EF1606"/>
    <w:rsid w:val="00EF1893"/>
    <w:rsid w:val="00EF2B7A"/>
    <w:rsid w:val="00EF4F7C"/>
    <w:rsid w:val="00EF6CE4"/>
    <w:rsid w:val="00EF763E"/>
    <w:rsid w:val="00F0241A"/>
    <w:rsid w:val="00F10426"/>
    <w:rsid w:val="00F23A02"/>
    <w:rsid w:val="00F36EBF"/>
    <w:rsid w:val="00F62CBC"/>
    <w:rsid w:val="00F62EDF"/>
    <w:rsid w:val="00F707F2"/>
    <w:rsid w:val="00F80E4F"/>
    <w:rsid w:val="00FA5552"/>
    <w:rsid w:val="00FB45A7"/>
    <w:rsid w:val="00FB7553"/>
    <w:rsid w:val="00FF2D93"/>
    <w:rsid w:val="00FF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9BF2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1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95217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1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95217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13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6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Reyes Ramírez</dc:creator>
  <cp:keywords/>
  <dc:description/>
  <cp:lastModifiedBy>Power Edit 6.0</cp:lastModifiedBy>
  <cp:revision>3</cp:revision>
  <dcterms:created xsi:type="dcterms:W3CDTF">2020-12-13T04:33:00Z</dcterms:created>
  <dcterms:modified xsi:type="dcterms:W3CDTF">2021-01-14T17:33:00Z</dcterms:modified>
</cp:coreProperties>
</file>